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07EE78"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185441D9"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6FF9E80C" w14:textId="77777777" w:rsidTr="00F279AF">
        <w:tc>
          <w:tcPr>
            <w:tcW w:w="669" w:type="pct"/>
          </w:tcPr>
          <w:p w14:paraId="736EDA8D" w14:textId="77777777" w:rsidR="00F279AF" w:rsidRPr="00B71B11" w:rsidRDefault="00F279AF" w:rsidP="005774E0"/>
        </w:tc>
        <w:tc>
          <w:tcPr>
            <w:tcW w:w="268" w:type="pct"/>
          </w:tcPr>
          <w:p w14:paraId="7EC34051" w14:textId="77777777" w:rsidR="00F279AF" w:rsidRPr="00AF439B" w:rsidRDefault="00F279AF" w:rsidP="005774E0">
            <w:pPr>
              <w:rPr>
                <w:b/>
              </w:rPr>
            </w:pPr>
            <w:r w:rsidRPr="00AF439B">
              <w:rPr>
                <w:b/>
              </w:rPr>
              <w:t>Item No.</w:t>
            </w:r>
          </w:p>
        </w:tc>
        <w:tc>
          <w:tcPr>
            <w:tcW w:w="1188" w:type="pct"/>
          </w:tcPr>
          <w:p w14:paraId="23874F40" w14:textId="77777777" w:rsidR="00F279AF" w:rsidRPr="001C1D5D" w:rsidRDefault="00F279AF" w:rsidP="005774E0">
            <w:pPr>
              <w:rPr>
                <w:b/>
              </w:rPr>
            </w:pPr>
            <w:r w:rsidRPr="001C1D5D">
              <w:rPr>
                <w:b/>
              </w:rPr>
              <w:t>STROBE items</w:t>
            </w:r>
          </w:p>
        </w:tc>
        <w:tc>
          <w:tcPr>
            <w:tcW w:w="782" w:type="pct"/>
          </w:tcPr>
          <w:p w14:paraId="18F80C6A" w14:textId="77777777" w:rsidR="00F279AF" w:rsidRPr="001C1D5D" w:rsidRDefault="00F279AF" w:rsidP="005774E0">
            <w:pPr>
              <w:rPr>
                <w:b/>
              </w:rPr>
            </w:pPr>
            <w:r>
              <w:rPr>
                <w:b/>
              </w:rPr>
              <w:t>Location in manuscript where items are reported</w:t>
            </w:r>
          </w:p>
        </w:tc>
        <w:tc>
          <w:tcPr>
            <w:tcW w:w="1401" w:type="pct"/>
          </w:tcPr>
          <w:p w14:paraId="7F0100E4" w14:textId="77777777" w:rsidR="00F279AF" w:rsidRPr="001C1D5D" w:rsidRDefault="00F279AF" w:rsidP="005774E0">
            <w:pPr>
              <w:rPr>
                <w:b/>
              </w:rPr>
            </w:pPr>
            <w:r w:rsidRPr="001C1D5D">
              <w:rPr>
                <w:b/>
              </w:rPr>
              <w:t>RECORD items</w:t>
            </w:r>
          </w:p>
        </w:tc>
        <w:tc>
          <w:tcPr>
            <w:tcW w:w="692" w:type="pct"/>
          </w:tcPr>
          <w:p w14:paraId="648C287B" w14:textId="77777777" w:rsidR="00F279AF" w:rsidRPr="001C1D5D" w:rsidRDefault="00F279AF" w:rsidP="005774E0">
            <w:pPr>
              <w:rPr>
                <w:b/>
              </w:rPr>
            </w:pPr>
            <w:r>
              <w:rPr>
                <w:b/>
              </w:rPr>
              <w:t>Location in manuscript where items are reported</w:t>
            </w:r>
          </w:p>
        </w:tc>
      </w:tr>
      <w:tr w:rsidR="00F279AF" w:rsidRPr="00B71B11" w14:paraId="244415C1" w14:textId="77777777" w:rsidTr="00F279AF">
        <w:tc>
          <w:tcPr>
            <w:tcW w:w="5000" w:type="pct"/>
            <w:gridSpan w:val="6"/>
            <w:shd w:val="clear" w:color="auto" w:fill="BFBFBF" w:themeFill="background1" w:themeFillShade="BF"/>
          </w:tcPr>
          <w:p w14:paraId="61480DBE" w14:textId="77777777" w:rsidR="00F279AF" w:rsidRPr="00B71B11" w:rsidRDefault="00F279AF" w:rsidP="005774E0">
            <w:r w:rsidRPr="00B71B11">
              <w:rPr>
                <w:b/>
              </w:rPr>
              <w:t>Title and abstract</w:t>
            </w:r>
            <w:r>
              <w:rPr>
                <w:b/>
              </w:rPr>
              <w:tab/>
            </w:r>
          </w:p>
        </w:tc>
      </w:tr>
      <w:tr w:rsidR="00F279AF" w:rsidRPr="00B71B11" w14:paraId="3FFDE68A" w14:textId="77777777" w:rsidTr="00F279AF">
        <w:tc>
          <w:tcPr>
            <w:tcW w:w="669" w:type="pct"/>
          </w:tcPr>
          <w:p w14:paraId="63035DE2" w14:textId="77777777" w:rsidR="00F279AF" w:rsidRPr="00BC4DF1" w:rsidRDefault="00F279AF" w:rsidP="005774E0"/>
        </w:tc>
        <w:tc>
          <w:tcPr>
            <w:tcW w:w="268" w:type="pct"/>
          </w:tcPr>
          <w:p w14:paraId="13359FF7" w14:textId="77777777" w:rsidR="00F279AF" w:rsidRPr="00B71B11" w:rsidRDefault="00F279AF" w:rsidP="005774E0">
            <w:r w:rsidRPr="00B71B11">
              <w:t>1</w:t>
            </w:r>
          </w:p>
        </w:tc>
        <w:tc>
          <w:tcPr>
            <w:tcW w:w="1188" w:type="pct"/>
          </w:tcPr>
          <w:p w14:paraId="4A195346" w14:textId="77777777" w:rsidR="00905C9F" w:rsidRDefault="00F279AF" w:rsidP="005774E0">
            <w:r>
              <w:t xml:space="preserve">(a) Indicate the study’s design with a commonly used term in the title or the abstract </w:t>
            </w:r>
          </w:p>
          <w:p w14:paraId="35435EA5" w14:textId="77777777" w:rsidR="00905C9F" w:rsidRDefault="00905C9F" w:rsidP="005774E0"/>
          <w:p w14:paraId="0B4679AF" w14:textId="489C750D" w:rsidR="00F279AF" w:rsidRPr="00B71B11" w:rsidRDefault="00F279AF" w:rsidP="005774E0">
            <w:r>
              <w:t>(b) Provide in the abstract an informative and balanced summary of what was done and what was found</w:t>
            </w:r>
          </w:p>
        </w:tc>
        <w:tc>
          <w:tcPr>
            <w:tcW w:w="782" w:type="pct"/>
          </w:tcPr>
          <w:p w14:paraId="35FBD40E" w14:textId="349E4596" w:rsidR="00D93C01" w:rsidRDefault="00D93C01" w:rsidP="00373BE1">
            <w:pPr>
              <w:ind w:left="155" w:hanging="155"/>
            </w:pPr>
            <w:r>
              <w:t xml:space="preserve">Title; </w:t>
            </w:r>
            <w:r>
              <w:t>Abstract / Methods and Findings</w:t>
            </w:r>
          </w:p>
          <w:p w14:paraId="21A1AA7B" w14:textId="77777777" w:rsidR="00F279AF" w:rsidRDefault="00F279AF" w:rsidP="005774E0"/>
          <w:p w14:paraId="5215E8BB" w14:textId="2D8E22AE" w:rsidR="00D93C01" w:rsidRDefault="00D93C01" w:rsidP="00373BE1">
            <w:pPr>
              <w:ind w:left="155" w:hanging="155"/>
            </w:pPr>
            <w:r>
              <w:t>Abstract / Methods and Findings</w:t>
            </w:r>
          </w:p>
          <w:p w14:paraId="29B6F5D5" w14:textId="56A561B1" w:rsidR="00D93C01" w:rsidRDefault="00D93C01" w:rsidP="005774E0"/>
        </w:tc>
        <w:tc>
          <w:tcPr>
            <w:tcW w:w="1401" w:type="pct"/>
          </w:tcPr>
          <w:p w14:paraId="6B01BC40"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3C9FD537" w14:textId="77777777" w:rsidR="00F279AF" w:rsidRDefault="00F279AF" w:rsidP="005774E0"/>
          <w:p w14:paraId="5AC38375" w14:textId="77777777" w:rsidR="00F279AF" w:rsidRDefault="00F279AF" w:rsidP="005774E0">
            <w:r>
              <w:t xml:space="preserve">RECORD 1.2: </w:t>
            </w:r>
            <w:r w:rsidRPr="00B71B11">
              <w:t>If applicable, the geographic region and timeframe within which the study took place should be reported in the title or abstract.</w:t>
            </w:r>
          </w:p>
          <w:p w14:paraId="19970F99" w14:textId="77777777" w:rsidR="00F279AF" w:rsidRDefault="00F279AF" w:rsidP="005774E0"/>
          <w:p w14:paraId="533E303B"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02E8324C" w14:textId="77777777" w:rsidR="00F279AF" w:rsidRDefault="00427F5A" w:rsidP="00DC5ACF">
            <w:pPr>
              <w:ind w:left="107" w:hanging="107"/>
            </w:pPr>
            <w:r>
              <w:t>Abstract</w:t>
            </w:r>
            <w:r w:rsidR="0013287D">
              <w:t xml:space="preserve"> /</w:t>
            </w:r>
            <w:r>
              <w:t xml:space="preserve"> </w:t>
            </w:r>
            <w:r w:rsidR="0013287D">
              <w:t>Methods and Findings</w:t>
            </w:r>
          </w:p>
          <w:p w14:paraId="074BD380" w14:textId="77777777" w:rsidR="0013287D" w:rsidRDefault="0013287D" w:rsidP="00DC5ACF">
            <w:pPr>
              <w:ind w:left="107" w:hanging="107"/>
            </w:pPr>
          </w:p>
          <w:p w14:paraId="54B60265" w14:textId="77777777" w:rsidR="0013287D" w:rsidRDefault="0013287D" w:rsidP="00DC5ACF">
            <w:pPr>
              <w:ind w:left="107" w:hanging="107"/>
            </w:pPr>
          </w:p>
          <w:p w14:paraId="759BE450" w14:textId="77777777" w:rsidR="0013287D" w:rsidRDefault="0013287D" w:rsidP="00DC5ACF">
            <w:pPr>
              <w:ind w:left="107" w:hanging="107"/>
            </w:pPr>
            <w:r>
              <w:t>Abstract / Methods and Findings</w:t>
            </w:r>
          </w:p>
          <w:p w14:paraId="341F67B1" w14:textId="77777777" w:rsidR="0013287D" w:rsidRDefault="0013287D" w:rsidP="00DC5ACF">
            <w:pPr>
              <w:ind w:left="107" w:hanging="107"/>
            </w:pPr>
          </w:p>
          <w:p w14:paraId="43C087DB" w14:textId="77777777" w:rsidR="0013287D" w:rsidRDefault="0013287D" w:rsidP="00DC5ACF">
            <w:pPr>
              <w:ind w:left="107" w:hanging="107"/>
            </w:pPr>
          </w:p>
          <w:p w14:paraId="511276EA" w14:textId="77777777" w:rsidR="0013287D" w:rsidRDefault="0013287D" w:rsidP="00DC5ACF">
            <w:pPr>
              <w:ind w:left="107" w:hanging="107"/>
            </w:pPr>
          </w:p>
          <w:p w14:paraId="1B800924" w14:textId="77777777" w:rsidR="0013287D" w:rsidRDefault="0013287D" w:rsidP="00DC5ACF">
            <w:pPr>
              <w:ind w:left="107" w:hanging="107"/>
            </w:pPr>
            <w:r>
              <w:t>Abstract / Methods and Findings</w:t>
            </w:r>
          </w:p>
          <w:p w14:paraId="13CD247F" w14:textId="4C68DB6E" w:rsidR="0013287D" w:rsidRDefault="0013287D" w:rsidP="005774E0"/>
        </w:tc>
      </w:tr>
      <w:tr w:rsidR="00F279AF" w:rsidRPr="00B71B11" w14:paraId="3DB10AB0" w14:textId="77777777" w:rsidTr="00F279AF">
        <w:tc>
          <w:tcPr>
            <w:tcW w:w="5000" w:type="pct"/>
            <w:gridSpan w:val="6"/>
            <w:shd w:val="clear" w:color="auto" w:fill="BFBFBF" w:themeFill="background1" w:themeFillShade="BF"/>
          </w:tcPr>
          <w:p w14:paraId="0A822423" w14:textId="77777777" w:rsidR="00F279AF" w:rsidRPr="00B71B11" w:rsidRDefault="00F279AF" w:rsidP="005774E0">
            <w:r w:rsidRPr="00BC4DF1">
              <w:rPr>
                <w:b/>
              </w:rPr>
              <w:t>Introduction</w:t>
            </w:r>
          </w:p>
        </w:tc>
      </w:tr>
      <w:tr w:rsidR="00F22C69" w:rsidRPr="00B71B11" w14:paraId="138B55D1" w14:textId="77777777" w:rsidTr="00F279AF">
        <w:tc>
          <w:tcPr>
            <w:tcW w:w="669" w:type="pct"/>
          </w:tcPr>
          <w:p w14:paraId="4BF3CFB6" w14:textId="77777777" w:rsidR="00F22C69" w:rsidRPr="00B71B11" w:rsidRDefault="00F22C69" w:rsidP="00F22C69">
            <w:r>
              <w:t>Background rationale</w:t>
            </w:r>
          </w:p>
        </w:tc>
        <w:tc>
          <w:tcPr>
            <w:tcW w:w="268" w:type="pct"/>
          </w:tcPr>
          <w:p w14:paraId="637467C9" w14:textId="77777777" w:rsidR="00F22C69" w:rsidRPr="00B71B11" w:rsidRDefault="00F22C69" w:rsidP="00F22C69">
            <w:r w:rsidRPr="00B71B11">
              <w:t>2</w:t>
            </w:r>
          </w:p>
        </w:tc>
        <w:tc>
          <w:tcPr>
            <w:tcW w:w="1188" w:type="pct"/>
          </w:tcPr>
          <w:p w14:paraId="03BE6EBA" w14:textId="77777777" w:rsidR="00F22C69" w:rsidRPr="00B71B11" w:rsidRDefault="00F22C69" w:rsidP="00F22C69">
            <w:r>
              <w:t>Explain the scientific background and rationale for the investigation being reported</w:t>
            </w:r>
          </w:p>
        </w:tc>
        <w:tc>
          <w:tcPr>
            <w:tcW w:w="782" w:type="pct"/>
          </w:tcPr>
          <w:p w14:paraId="3BAA8DD8" w14:textId="51413D90" w:rsidR="00F22C69" w:rsidRPr="00B71B11" w:rsidRDefault="00F22C69" w:rsidP="00373BE1">
            <w:pPr>
              <w:ind w:left="155" w:hanging="155"/>
            </w:pPr>
            <w:r>
              <w:t>Introduction / paragraph 2</w:t>
            </w:r>
          </w:p>
        </w:tc>
        <w:tc>
          <w:tcPr>
            <w:tcW w:w="1401" w:type="pct"/>
          </w:tcPr>
          <w:p w14:paraId="19105AC2" w14:textId="77777777" w:rsidR="00F22C69" w:rsidRPr="00B71B11" w:rsidRDefault="00F22C69" w:rsidP="00F22C69"/>
        </w:tc>
        <w:tc>
          <w:tcPr>
            <w:tcW w:w="692" w:type="pct"/>
          </w:tcPr>
          <w:p w14:paraId="23767C4D" w14:textId="5E7634E6" w:rsidR="00F22C69" w:rsidRPr="00B71B11" w:rsidRDefault="00F22C69" w:rsidP="00F22C69"/>
        </w:tc>
      </w:tr>
      <w:tr w:rsidR="00F22C69" w:rsidRPr="00B71B11" w14:paraId="75A22526" w14:textId="77777777" w:rsidTr="00F279AF">
        <w:tc>
          <w:tcPr>
            <w:tcW w:w="669" w:type="pct"/>
          </w:tcPr>
          <w:p w14:paraId="6367DD1C" w14:textId="77777777" w:rsidR="00F22C69" w:rsidRPr="00B71B11" w:rsidRDefault="00F22C69" w:rsidP="00F22C69">
            <w:r>
              <w:t>Objectives</w:t>
            </w:r>
          </w:p>
        </w:tc>
        <w:tc>
          <w:tcPr>
            <w:tcW w:w="268" w:type="pct"/>
          </w:tcPr>
          <w:p w14:paraId="229A5F21" w14:textId="77777777" w:rsidR="00F22C69" w:rsidRPr="00B71B11" w:rsidRDefault="00F22C69" w:rsidP="00F22C69">
            <w:r w:rsidRPr="00B71B11">
              <w:t>3</w:t>
            </w:r>
          </w:p>
        </w:tc>
        <w:tc>
          <w:tcPr>
            <w:tcW w:w="1188" w:type="pct"/>
          </w:tcPr>
          <w:p w14:paraId="1740344E" w14:textId="77777777" w:rsidR="00F22C69" w:rsidRPr="00B71B11" w:rsidRDefault="00F22C69" w:rsidP="00F22C69">
            <w:r>
              <w:t>State specific objectives, including any prespecified hypotheses</w:t>
            </w:r>
          </w:p>
        </w:tc>
        <w:tc>
          <w:tcPr>
            <w:tcW w:w="782" w:type="pct"/>
          </w:tcPr>
          <w:p w14:paraId="15235A79" w14:textId="03573123" w:rsidR="00F22C69" w:rsidRPr="00B71B11" w:rsidRDefault="00F22C69" w:rsidP="00373BE1">
            <w:pPr>
              <w:ind w:left="155" w:hanging="155"/>
            </w:pPr>
            <w:r>
              <w:t>Introduction / paragraph 3</w:t>
            </w:r>
          </w:p>
        </w:tc>
        <w:tc>
          <w:tcPr>
            <w:tcW w:w="1401" w:type="pct"/>
          </w:tcPr>
          <w:p w14:paraId="08528809" w14:textId="77777777" w:rsidR="00F22C69" w:rsidRPr="00B71B11" w:rsidRDefault="00F22C69" w:rsidP="00F22C69"/>
        </w:tc>
        <w:tc>
          <w:tcPr>
            <w:tcW w:w="692" w:type="pct"/>
          </w:tcPr>
          <w:p w14:paraId="61397DF6" w14:textId="674A4A0F" w:rsidR="00F22C69" w:rsidRPr="00B71B11" w:rsidRDefault="00F22C69" w:rsidP="00F22C69"/>
        </w:tc>
      </w:tr>
      <w:tr w:rsidR="00F22C69" w:rsidRPr="00B71B11" w14:paraId="62994445" w14:textId="77777777" w:rsidTr="00F279AF">
        <w:tc>
          <w:tcPr>
            <w:tcW w:w="5000" w:type="pct"/>
            <w:gridSpan w:val="6"/>
            <w:shd w:val="clear" w:color="auto" w:fill="BFBFBF" w:themeFill="background1" w:themeFillShade="BF"/>
          </w:tcPr>
          <w:p w14:paraId="68781A63" w14:textId="77777777" w:rsidR="00F22C69" w:rsidRPr="00B71B11" w:rsidRDefault="00F22C69" w:rsidP="00F22C69">
            <w:r w:rsidRPr="00B71B11">
              <w:rPr>
                <w:b/>
              </w:rPr>
              <w:t>Methods</w:t>
            </w:r>
          </w:p>
        </w:tc>
      </w:tr>
      <w:tr w:rsidR="00F22C69" w:rsidRPr="00B71B11" w14:paraId="77193E01" w14:textId="77777777" w:rsidTr="00F279AF">
        <w:tc>
          <w:tcPr>
            <w:tcW w:w="669" w:type="pct"/>
          </w:tcPr>
          <w:p w14:paraId="2CDCF205" w14:textId="77777777" w:rsidR="00F22C69" w:rsidRPr="00B71B11" w:rsidRDefault="00F22C69" w:rsidP="00F22C69">
            <w:r>
              <w:t>Study Design</w:t>
            </w:r>
          </w:p>
        </w:tc>
        <w:tc>
          <w:tcPr>
            <w:tcW w:w="268" w:type="pct"/>
          </w:tcPr>
          <w:p w14:paraId="333D7352" w14:textId="77777777" w:rsidR="00F22C69" w:rsidRPr="00B71B11" w:rsidRDefault="00F22C69" w:rsidP="00F22C69">
            <w:r>
              <w:t>4</w:t>
            </w:r>
          </w:p>
        </w:tc>
        <w:tc>
          <w:tcPr>
            <w:tcW w:w="1188" w:type="pct"/>
          </w:tcPr>
          <w:p w14:paraId="577DF1E5" w14:textId="77777777" w:rsidR="00F22C69" w:rsidRPr="00BC4DF1" w:rsidRDefault="00F22C69" w:rsidP="00F22C69">
            <w:r w:rsidRPr="00BC4DF1">
              <w:t>Present key elements of study design early in the paper</w:t>
            </w:r>
          </w:p>
        </w:tc>
        <w:tc>
          <w:tcPr>
            <w:tcW w:w="782" w:type="pct"/>
          </w:tcPr>
          <w:p w14:paraId="15B5C79E" w14:textId="26D60BF6" w:rsidR="00F22C69" w:rsidRPr="00B71B11" w:rsidRDefault="00F22C69" w:rsidP="00DC5ACF">
            <w:pPr>
              <w:ind w:left="155" w:hanging="155"/>
            </w:pPr>
            <w:r>
              <w:t>Methods / Study design and data sources / paragraphs 1 and 2</w:t>
            </w:r>
          </w:p>
        </w:tc>
        <w:tc>
          <w:tcPr>
            <w:tcW w:w="1401" w:type="pct"/>
          </w:tcPr>
          <w:p w14:paraId="79B7C1AD" w14:textId="77777777" w:rsidR="00F22C69" w:rsidRPr="00B71B11" w:rsidRDefault="00F22C69" w:rsidP="00F22C69">
            <w:pPr>
              <w:pStyle w:val="ListParagraph"/>
              <w:spacing w:after="0"/>
              <w:ind w:left="342"/>
              <w:rPr>
                <w:rFonts w:ascii="Times New Roman" w:hAnsi="Times New Roman"/>
                <w:sz w:val="24"/>
                <w:szCs w:val="24"/>
              </w:rPr>
            </w:pPr>
          </w:p>
        </w:tc>
        <w:tc>
          <w:tcPr>
            <w:tcW w:w="692" w:type="pct"/>
          </w:tcPr>
          <w:p w14:paraId="198DFC6A" w14:textId="7A5F3010" w:rsidR="00F22C69" w:rsidRPr="00E15B1F" w:rsidRDefault="00F22C69" w:rsidP="00F22C69"/>
        </w:tc>
      </w:tr>
    </w:tbl>
    <w:p w14:paraId="2FC1FDBA" w14:textId="77777777" w:rsidR="00475340" w:rsidRDefault="00475340">
      <w:r>
        <w:br w:type="page"/>
      </w: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51A9C635" w14:textId="77777777" w:rsidTr="00F279AF">
        <w:tc>
          <w:tcPr>
            <w:tcW w:w="669" w:type="pct"/>
          </w:tcPr>
          <w:p w14:paraId="1E6CA1DA" w14:textId="4F273FA8" w:rsidR="00F279AF" w:rsidRPr="00B71B11" w:rsidRDefault="00F279AF" w:rsidP="005774E0">
            <w:r>
              <w:lastRenderedPageBreak/>
              <w:t>Setting</w:t>
            </w:r>
          </w:p>
        </w:tc>
        <w:tc>
          <w:tcPr>
            <w:tcW w:w="268" w:type="pct"/>
          </w:tcPr>
          <w:p w14:paraId="4889FAD7" w14:textId="77777777" w:rsidR="00F279AF" w:rsidRPr="00B71B11" w:rsidRDefault="00F279AF" w:rsidP="005774E0">
            <w:r>
              <w:t>5</w:t>
            </w:r>
          </w:p>
        </w:tc>
        <w:tc>
          <w:tcPr>
            <w:tcW w:w="1188" w:type="pct"/>
          </w:tcPr>
          <w:p w14:paraId="7068F15B"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05001571" w14:textId="18D7BE79" w:rsidR="00F279AF" w:rsidRPr="00BC4DF1" w:rsidRDefault="00F22C69" w:rsidP="00DC5ACF">
            <w:pPr>
              <w:ind w:left="155" w:hanging="155"/>
            </w:pPr>
            <w:r>
              <w:t>Methods / Study design and data sources /</w:t>
            </w:r>
            <w:r w:rsidR="00DC5ACF">
              <w:t xml:space="preserve"> </w:t>
            </w:r>
            <w:r>
              <w:t>paragraphs 1</w:t>
            </w:r>
            <w:r>
              <w:t xml:space="preserve"> </w:t>
            </w:r>
            <w:r>
              <w:t>and 2</w:t>
            </w:r>
          </w:p>
        </w:tc>
        <w:tc>
          <w:tcPr>
            <w:tcW w:w="1401" w:type="pct"/>
          </w:tcPr>
          <w:p w14:paraId="6F433A62" w14:textId="77777777" w:rsidR="00F279AF" w:rsidRPr="00BC4DF1" w:rsidRDefault="00F279AF" w:rsidP="005774E0"/>
        </w:tc>
        <w:tc>
          <w:tcPr>
            <w:tcW w:w="692" w:type="pct"/>
          </w:tcPr>
          <w:p w14:paraId="0123B37F" w14:textId="1826F718" w:rsidR="00F279AF" w:rsidRPr="00BC4DF1" w:rsidRDefault="00F279AF" w:rsidP="005774E0"/>
        </w:tc>
      </w:tr>
      <w:tr w:rsidR="00F279AF" w:rsidRPr="00B71B11" w14:paraId="642B98B1" w14:textId="77777777" w:rsidTr="00F279AF">
        <w:tc>
          <w:tcPr>
            <w:tcW w:w="669" w:type="pct"/>
          </w:tcPr>
          <w:p w14:paraId="7925CC7F" w14:textId="77777777" w:rsidR="00F279AF" w:rsidRPr="00B71B11" w:rsidRDefault="00F279AF" w:rsidP="005774E0">
            <w:r w:rsidRPr="00B71B11">
              <w:t>Participants</w:t>
            </w:r>
          </w:p>
        </w:tc>
        <w:tc>
          <w:tcPr>
            <w:tcW w:w="268" w:type="pct"/>
          </w:tcPr>
          <w:p w14:paraId="3A23295C" w14:textId="77777777" w:rsidR="00F279AF" w:rsidRPr="00B71B11" w:rsidRDefault="00F279AF" w:rsidP="005774E0">
            <w:r>
              <w:t>6</w:t>
            </w:r>
          </w:p>
        </w:tc>
        <w:tc>
          <w:tcPr>
            <w:tcW w:w="1188" w:type="pct"/>
          </w:tcPr>
          <w:p w14:paraId="71F686C2"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199CC69A"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2E7BBAD1"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5BBAB898" w14:textId="77777777" w:rsidR="00F279AF" w:rsidRDefault="00F279AF" w:rsidP="005774E0">
            <w:pPr>
              <w:autoSpaceDE w:val="0"/>
              <w:autoSpaceDN w:val="0"/>
              <w:adjustRightInd w:val="0"/>
            </w:pPr>
          </w:p>
          <w:p w14:paraId="254882CD"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69CEB54E"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358D49F2" w14:textId="77777777" w:rsidR="00F22C69" w:rsidRDefault="00F22C69" w:rsidP="00DC5ACF">
            <w:pPr>
              <w:ind w:left="155" w:hanging="155"/>
            </w:pPr>
            <w:r w:rsidRPr="00DE4CC1">
              <w:t>Supporting Information</w:t>
            </w:r>
            <w:r>
              <w:t xml:space="preserve"> / S1 </w:t>
            </w:r>
            <w:r w:rsidRPr="0042445B">
              <w:t>Study design and data Sources</w:t>
            </w:r>
          </w:p>
          <w:p w14:paraId="39CFFB0E" w14:textId="77777777" w:rsidR="00F279AF" w:rsidRDefault="00F279AF" w:rsidP="005774E0"/>
          <w:p w14:paraId="5A98D020" w14:textId="77777777" w:rsidR="00B07EEA" w:rsidRDefault="00B07EEA" w:rsidP="005774E0"/>
          <w:p w14:paraId="34B8CF13" w14:textId="77777777" w:rsidR="00B07EEA" w:rsidRDefault="00B07EEA" w:rsidP="005774E0"/>
          <w:p w14:paraId="3A0E7270" w14:textId="337543DA" w:rsidR="00B07EEA" w:rsidRDefault="00B07EEA" w:rsidP="005774E0"/>
        </w:tc>
        <w:tc>
          <w:tcPr>
            <w:tcW w:w="1401" w:type="pct"/>
          </w:tcPr>
          <w:p w14:paraId="57490B40"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28418AEA" w14:textId="77777777" w:rsidR="00F279AF" w:rsidRDefault="00F279AF" w:rsidP="005774E0"/>
          <w:p w14:paraId="757B05BA"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0B979ECB" w14:textId="77777777" w:rsidR="00F279AF" w:rsidRDefault="00F279AF" w:rsidP="005774E0"/>
          <w:p w14:paraId="52B38CB7"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2ECAAFB6" w14:textId="77777777" w:rsidR="00F279AF" w:rsidRDefault="00B057A3" w:rsidP="00DC5ACF">
            <w:pPr>
              <w:ind w:left="107" w:hanging="142"/>
            </w:pPr>
            <w:r>
              <w:t>Methods / Study design and data sources / paragraph</w:t>
            </w:r>
            <w:r>
              <w:t xml:space="preserve"> </w:t>
            </w:r>
            <w:r>
              <w:t>1</w:t>
            </w:r>
          </w:p>
          <w:p w14:paraId="5F3F2C77" w14:textId="77777777" w:rsidR="00217392" w:rsidRDefault="00217392" w:rsidP="00DC5ACF">
            <w:pPr>
              <w:ind w:left="107" w:hanging="142"/>
            </w:pPr>
          </w:p>
          <w:p w14:paraId="480D2C1E" w14:textId="77777777" w:rsidR="00217392" w:rsidRDefault="00217392" w:rsidP="00DC5ACF">
            <w:pPr>
              <w:ind w:left="107" w:hanging="142"/>
            </w:pPr>
          </w:p>
          <w:p w14:paraId="24A71955" w14:textId="77777777" w:rsidR="00217392" w:rsidRDefault="00217392" w:rsidP="00DC5ACF">
            <w:pPr>
              <w:ind w:left="107" w:hanging="142"/>
            </w:pPr>
          </w:p>
          <w:p w14:paraId="0BC86190" w14:textId="284612FD" w:rsidR="00217392" w:rsidRDefault="00843329" w:rsidP="00DC5ACF">
            <w:pPr>
              <w:ind w:left="107" w:hanging="142"/>
            </w:pPr>
            <w:r>
              <w:t xml:space="preserve">Validation of codes and algorithms </w:t>
            </w:r>
            <w:r w:rsidR="005634CC">
              <w:t xml:space="preserve">to select </w:t>
            </w:r>
            <w:r w:rsidR="001D354F">
              <w:t xml:space="preserve">study </w:t>
            </w:r>
            <w:r w:rsidR="005634CC">
              <w:t xml:space="preserve">population </w:t>
            </w:r>
            <w:r>
              <w:t>was not performed</w:t>
            </w:r>
          </w:p>
          <w:p w14:paraId="1D397E20" w14:textId="77777777" w:rsidR="000B2AD3" w:rsidRDefault="000B2AD3" w:rsidP="00DC5ACF">
            <w:pPr>
              <w:ind w:left="107" w:hanging="142"/>
            </w:pPr>
          </w:p>
          <w:p w14:paraId="70D9F7D2" w14:textId="77777777" w:rsidR="000B2AD3" w:rsidRDefault="000B2AD3" w:rsidP="00DC5ACF">
            <w:pPr>
              <w:ind w:left="107" w:hanging="142"/>
            </w:pPr>
          </w:p>
          <w:p w14:paraId="60705EBB" w14:textId="2DF4E425" w:rsidR="000B2AD3" w:rsidRDefault="001D354F" w:rsidP="00DC5ACF">
            <w:pPr>
              <w:ind w:left="107" w:hanging="142"/>
            </w:pPr>
            <w:r w:rsidRPr="00DE4CC1">
              <w:t>Supporting Information</w:t>
            </w:r>
            <w:r>
              <w:t xml:space="preserve"> / S1</w:t>
            </w:r>
            <w:r w:rsidR="0042445B">
              <w:t xml:space="preserve"> </w:t>
            </w:r>
            <w:r w:rsidR="0042445B" w:rsidRPr="0042445B">
              <w:t>Study design and data Sources</w:t>
            </w:r>
          </w:p>
          <w:p w14:paraId="5B2D3E0C" w14:textId="77777777" w:rsidR="000B2AD3" w:rsidRDefault="000B2AD3" w:rsidP="00DC5ACF">
            <w:pPr>
              <w:ind w:left="107" w:hanging="142"/>
            </w:pPr>
          </w:p>
          <w:p w14:paraId="5CB5226C" w14:textId="77777777" w:rsidR="000B2AD3" w:rsidRDefault="000B2AD3" w:rsidP="00DC5ACF">
            <w:pPr>
              <w:ind w:left="107" w:hanging="142"/>
            </w:pPr>
          </w:p>
          <w:p w14:paraId="25972956" w14:textId="77777777" w:rsidR="000B2AD3" w:rsidRDefault="000B2AD3" w:rsidP="00DC5ACF">
            <w:pPr>
              <w:ind w:left="107" w:hanging="142"/>
            </w:pPr>
          </w:p>
          <w:p w14:paraId="4D2A2072" w14:textId="2BF65E94" w:rsidR="000B2AD3" w:rsidRDefault="000B2AD3" w:rsidP="00DC5ACF">
            <w:pPr>
              <w:ind w:left="107" w:hanging="142"/>
            </w:pPr>
          </w:p>
        </w:tc>
      </w:tr>
      <w:tr w:rsidR="00F279AF" w:rsidRPr="00B71B11" w14:paraId="048FF06C" w14:textId="77777777" w:rsidTr="00F279AF">
        <w:tc>
          <w:tcPr>
            <w:tcW w:w="669" w:type="pct"/>
          </w:tcPr>
          <w:p w14:paraId="778DB1FD" w14:textId="77777777" w:rsidR="00F279AF" w:rsidRPr="00B71B11" w:rsidRDefault="00F279AF" w:rsidP="005774E0">
            <w:r w:rsidRPr="00B71B11">
              <w:t>Variables</w:t>
            </w:r>
          </w:p>
        </w:tc>
        <w:tc>
          <w:tcPr>
            <w:tcW w:w="268" w:type="pct"/>
          </w:tcPr>
          <w:p w14:paraId="11F22223" w14:textId="77777777" w:rsidR="00F279AF" w:rsidRPr="00B71B11" w:rsidRDefault="00F279AF" w:rsidP="005774E0">
            <w:r w:rsidRPr="00B71B11">
              <w:t>7</w:t>
            </w:r>
          </w:p>
        </w:tc>
        <w:tc>
          <w:tcPr>
            <w:tcW w:w="1188" w:type="pct"/>
          </w:tcPr>
          <w:p w14:paraId="1114497F"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52544A21" w14:textId="70C6EBE0" w:rsidR="00F279AF" w:rsidRDefault="00B07EEA" w:rsidP="00DC5ACF">
            <w:pPr>
              <w:ind w:left="155" w:hanging="155"/>
            </w:pPr>
            <w:r>
              <w:t>Methods / Variables</w:t>
            </w:r>
          </w:p>
        </w:tc>
        <w:tc>
          <w:tcPr>
            <w:tcW w:w="1401" w:type="pct"/>
          </w:tcPr>
          <w:p w14:paraId="06ACA849"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28C0B942" w14:textId="369FEC49" w:rsidR="00F279AF" w:rsidRDefault="00952336" w:rsidP="00DC5ACF">
            <w:pPr>
              <w:ind w:left="107" w:hanging="142"/>
            </w:pPr>
            <w:r w:rsidRPr="00DE4CC1">
              <w:t>Supporting Information</w:t>
            </w:r>
            <w:r>
              <w:t xml:space="preserve"> / S</w:t>
            </w:r>
            <w:r>
              <w:t xml:space="preserve">3 </w:t>
            </w:r>
            <w:r w:rsidRPr="00952336">
              <w:t>Clinical code sets</w:t>
            </w:r>
          </w:p>
        </w:tc>
      </w:tr>
      <w:tr w:rsidR="00E01B5E" w:rsidRPr="00B71B11" w14:paraId="6F7F1855" w14:textId="77777777" w:rsidTr="00F279AF">
        <w:tc>
          <w:tcPr>
            <w:tcW w:w="669" w:type="pct"/>
          </w:tcPr>
          <w:p w14:paraId="210711BD" w14:textId="77777777" w:rsidR="00E01B5E" w:rsidRPr="00B71B11" w:rsidRDefault="00E01B5E" w:rsidP="00E01B5E">
            <w:r>
              <w:t>Data sources/ measurement</w:t>
            </w:r>
          </w:p>
        </w:tc>
        <w:tc>
          <w:tcPr>
            <w:tcW w:w="268" w:type="pct"/>
          </w:tcPr>
          <w:p w14:paraId="27404379" w14:textId="77777777" w:rsidR="00E01B5E" w:rsidRPr="00B71B11" w:rsidRDefault="00E01B5E" w:rsidP="00E01B5E">
            <w:r>
              <w:t>8</w:t>
            </w:r>
          </w:p>
        </w:tc>
        <w:tc>
          <w:tcPr>
            <w:tcW w:w="1188" w:type="pct"/>
          </w:tcPr>
          <w:p w14:paraId="67693B31" w14:textId="77777777" w:rsidR="00E01B5E" w:rsidRPr="00FF3AB7" w:rsidRDefault="00E01B5E" w:rsidP="00E01B5E">
            <w:pPr>
              <w:autoSpaceDE w:val="0"/>
              <w:autoSpaceDN w:val="0"/>
              <w:adjustRightInd w:val="0"/>
            </w:pPr>
            <w:r w:rsidRPr="00FF3AB7">
              <w:t>For each variable of interest, give sources of data and details of methods of assessment (measurement).</w:t>
            </w:r>
          </w:p>
          <w:p w14:paraId="4B10B685" w14:textId="77777777" w:rsidR="00E01B5E" w:rsidRPr="00B71B11" w:rsidRDefault="00E01B5E" w:rsidP="00E01B5E">
            <w:r w:rsidRPr="00FF3AB7">
              <w:lastRenderedPageBreak/>
              <w:t>Describe comparability of assessment methods if there is more than one group</w:t>
            </w:r>
          </w:p>
        </w:tc>
        <w:tc>
          <w:tcPr>
            <w:tcW w:w="782" w:type="pct"/>
          </w:tcPr>
          <w:p w14:paraId="5B36DF7C" w14:textId="7F58C334" w:rsidR="00E01B5E" w:rsidRPr="00B71B11" w:rsidRDefault="00E01B5E" w:rsidP="00DC5ACF">
            <w:pPr>
              <w:ind w:left="155" w:hanging="155"/>
            </w:pPr>
            <w:r>
              <w:lastRenderedPageBreak/>
              <w:t>Methods / Variables</w:t>
            </w:r>
            <w:r>
              <w:t xml:space="preserve">; </w:t>
            </w:r>
            <w:r w:rsidRPr="00DE4CC1">
              <w:t>Supporting Information</w:t>
            </w:r>
            <w:r>
              <w:t xml:space="preserve"> / S1 </w:t>
            </w:r>
            <w:r w:rsidRPr="0042445B">
              <w:lastRenderedPageBreak/>
              <w:t>Study design and data Sources</w:t>
            </w:r>
          </w:p>
        </w:tc>
        <w:tc>
          <w:tcPr>
            <w:tcW w:w="1401" w:type="pct"/>
          </w:tcPr>
          <w:p w14:paraId="632889B6" w14:textId="77777777" w:rsidR="00E01B5E" w:rsidRPr="00B71B11" w:rsidRDefault="00E01B5E" w:rsidP="00E01B5E"/>
        </w:tc>
        <w:tc>
          <w:tcPr>
            <w:tcW w:w="692" w:type="pct"/>
          </w:tcPr>
          <w:p w14:paraId="2537FA03" w14:textId="77777777" w:rsidR="00E01B5E" w:rsidRPr="00B71B11" w:rsidRDefault="00E01B5E" w:rsidP="00E01B5E"/>
        </w:tc>
      </w:tr>
      <w:tr w:rsidR="00E01B5E" w:rsidRPr="00B71B11" w14:paraId="18F314E1" w14:textId="77777777" w:rsidTr="00F279AF">
        <w:tc>
          <w:tcPr>
            <w:tcW w:w="669" w:type="pct"/>
          </w:tcPr>
          <w:p w14:paraId="79D56D83" w14:textId="77777777" w:rsidR="00E01B5E" w:rsidRPr="00B71B11" w:rsidRDefault="00E01B5E" w:rsidP="00E01B5E">
            <w:r>
              <w:t>Bias</w:t>
            </w:r>
          </w:p>
        </w:tc>
        <w:tc>
          <w:tcPr>
            <w:tcW w:w="268" w:type="pct"/>
          </w:tcPr>
          <w:p w14:paraId="0BD72584" w14:textId="77777777" w:rsidR="00E01B5E" w:rsidRPr="00B71B11" w:rsidRDefault="00E01B5E" w:rsidP="00E01B5E">
            <w:r>
              <w:t>9</w:t>
            </w:r>
          </w:p>
        </w:tc>
        <w:tc>
          <w:tcPr>
            <w:tcW w:w="1188" w:type="pct"/>
          </w:tcPr>
          <w:p w14:paraId="57C6F438" w14:textId="77777777" w:rsidR="00E01B5E" w:rsidRPr="003C0373" w:rsidRDefault="00E01B5E" w:rsidP="00E01B5E">
            <w:r w:rsidRPr="003C0373">
              <w:t>Describe any efforts to address potential sources of bias</w:t>
            </w:r>
          </w:p>
        </w:tc>
        <w:tc>
          <w:tcPr>
            <w:tcW w:w="782" w:type="pct"/>
          </w:tcPr>
          <w:p w14:paraId="0693FC30" w14:textId="196D501A" w:rsidR="00E01B5E" w:rsidRPr="00B71B11" w:rsidRDefault="0025757A" w:rsidP="00DC5ACF">
            <w:pPr>
              <w:ind w:left="155" w:hanging="155"/>
            </w:pPr>
            <w:r>
              <w:t>Methods / Statistical analysis</w:t>
            </w:r>
            <w:r w:rsidR="00516503">
              <w:t xml:space="preserve"> / paragraph </w:t>
            </w:r>
            <w:r w:rsidR="007D3BFA">
              <w:t xml:space="preserve">3; </w:t>
            </w:r>
            <w:r w:rsidR="007D3BFA" w:rsidRPr="00DE4CC1">
              <w:t>Supporting Information</w:t>
            </w:r>
            <w:r w:rsidR="007D3BFA">
              <w:t xml:space="preserve"> / S</w:t>
            </w:r>
            <w:r w:rsidR="007D3BFA">
              <w:t>8</w:t>
            </w:r>
            <w:r w:rsidR="007D3BFA">
              <w:t xml:space="preserve"> </w:t>
            </w:r>
            <w:r w:rsidR="007D3BFA">
              <w:t>Sensitivity analysis</w:t>
            </w:r>
          </w:p>
        </w:tc>
        <w:tc>
          <w:tcPr>
            <w:tcW w:w="1401" w:type="pct"/>
          </w:tcPr>
          <w:p w14:paraId="763E69DE" w14:textId="77777777" w:rsidR="00E01B5E" w:rsidRPr="00B71B11" w:rsidRDefault="00E01B5E" w:rsidP="00E01B5E"/>
        </w:tc>
        <w:tc>
          <w:tcPr>
            <w:tcW w:w="692" w:type="pct"/>
          </w:tcPr>
          <w:p w14:paraId="53705ED6" w14:textId="77777777" w:rsidR="00E01B5E" w:rsidRPr="00B71B11" w:rsidRDefault="00E01B5E" w:rsidP="00E01B5E"/>
        </w:tc>
      </w:tr>
      <w:tr w:rsidR="00E01B5E" w:rsidRPr="00B71B11" w14:paraId="767F523E" w14:textId="77777777" w:rsidTr="00F279AF">
        <w:tc>
          <w:tcPr>
            <w:tcW w:w="669" w:type="pct"/>
          </w:tcPr>
          <w:p w14:paraId="4074CD1C" w14:textId="77777777" w:rsidR="00E01B5E" w:rsidRPr="00B71B11" w:rsidRDefault="00E01B5E" w:rsidP="00E01B5E">
            <w:r>
              <w:t>Study size</w:t>
            </w:r>
          </w:p>
        </w:tc>
        <w:tc>
          <w:tcPr>
            <w:tcW w:w="268" w:type="pct"/>
          </w:tcPr>
          <w:p w14:paraId="5BED8F0D" w14:textId="77777777" w:rsidR="00E01B5E" w:rsidRPr="00B71B11" w:rsidRDefault="00E01B5E" w:rsidP="00E01B5E">
            <w:r>
              <w:t>10</w:t>
            </w:r>
          </w:p>
        </w:tc>
        <w:tc>
          <w:tcPr>
            <w:tcW w:w="1188" w:type="pct"/>
          </w:tcPr>
          <w:p w14:paraId="4395C46F" w14:textId="77777777" w:rsidR="00E01B5E" w:rsidRPr="003C0373" w:rsidRDefault="00E01B5E" w:rsidP="00E01B5E">
            <w:r w:rsidRPr="003C0373">
              <w:t>Explain how the study size was arrived at</w:t>
            </w:r>
          </w:p>
        </w:tc>
        <w:tc>
          <w:tcPr>
            <w:tcW w:w="782" w:type="pct"/>
          </w:tcPr>
          <w:p w14:paraId="639DA094" w14:textId="5E121440" w:rsidR="00E01B5E" w:rsidRPr="00B71B11" w:rsidRDefault="00A41B2C" w:rsidP="00DC5ACF">
            <w:pPr>
              <w:ind w:left="155" w:hanging="155"/>
            </w:pPr>
            <w:r w:rsidRPr="00DE4CC1">
              <w:t>Supporting Information</w:t>
            </w:r>
            <w:r>
              <w:t xml:space="preserve"> / S2</w:t>
            </w:r>
            <w:r w:rsidR="00DC5ACF">
              <w:t xml:space="preserve"> </w:t>
            </w:r>
            <w:r w:rsidRPr="00AD751E">
              <w:t>Patient selection</w:t>
            </w:r>
          </w:p>
        </w:tc>
        <w:tc>
          <w:tcPr>
            <w:tcW w:w="1401" w:type="pct"/>
          </w:tcPr>
          <w:p w14:paraId="312627D5" w14:textId="77777777" w:rsidR="00E01B5E" w:rsidRPr="00B71B11" w:rsidRDefault="00E01B5E" w:rsidP="00E01B5E"/>
        </w:tc>
        <w:tc>
          <w:tcPr>
            <w:tcW w:w="692" w:type="pct"/>
          </w:tcPr>
          <w:p w14:paraId="1FD2D698" w14:textId="77777777" w:rsidR="00E01B5E" w:rsidRPr="00B71B11" w:rsidRDefault="00E01B5E" w:rsidP="00E01B5E"/>
        </w:tc>
      </w:tr>
      <w:tr w:rsidR="007D3BFA" w:rsidRPr="00B71B11" w14:paraId="7E345443" w14:textId="77777777" w:rsidTr="00F279AF">
        <w:tc>
          <w:tcPr>
            <w:tcW w:w="669" w:type="pct"/>
          </w:tcPr>
          <w:p w14:paraId="0D830A3D" w14:textId="77777777" w:rsidR="007D3BFA" w:rsidRDefault="007D3BFA" w:rsidP="007D3BFA">
            <w:r>
              <w:t>Quantitative variables</w:t>
            </w:r>
          </w:p>
        </w:tc>
        <w:tc>
          <w:tcPr>
            <w:tcW w:w="268" w:type="pct"/>
          </w:tcPr>
          <w:p w14:paraId="772C876B" w14:textId="77777777" w:rsidR="007D3BFA" w:rsidRDefault="007D3BFA" w:rsidP="007D3BFA">
            <w:r>
              <w:t>11</w:t>
            </w:r>
          </w:p>
        </w:tc>
        <w:tc>
          <w:tcPr>
            <w:tcW w:w="1188" w:type="pct"/>
          </w:tcPr>
          <w:p w14:paraId="02541C18" w14:textId="77777777" w:rsidR="007D3BFA" w:rsidRPr="003C0373" w:rsidRDefault="007D3BFA" w:rsidP="007D3BFA">
            <w:r w:rsidRPr="003C0373">
              <w:t>Explain how quantitative variables were handled in the analyses. If applicable, describe which groupings were chosen, and why</w:t>
            </w:r>
          </w:p>
        </w:tc>
        <w:tc>
          <w:tcPr>
            <w:tcW w:w="782" w:type="pct"/>
          </w:tcPr>
          <w:p w14:paraId="6FC680E2" w14:textId="5E557E82" w:rsidR="007D3BFA" w:rsidRPr="00B71B11" w:rsidRDefault="00D060CD" w:rsidP="00DC5ACF">
            <w:pPr>
              <w:ind w:left="155" w:hanging="155"/>
            </w:pPr>
            <w:r>
              <w:t>Methods / Statistical analysis / paragraph 3</w:t>
            </w:r>
            <w:r w:rsidR="007B74AF">
              <w:t xml:space="preserve"> (</w:t>
            </w:r>
            <w:r w:rsidR="008A6C4D">
              <w:t xml:space="preserve">qualities of </w:t>
            </w:r>
            <w:r w:rsidR="007B74AF">
              <w:t>WIMD score)</w:t>
            </w:r>
          </w:p>
        </w:tc>
        <w:tc>
          <w:tcPr>
            <w:tcW w:w="1401" w:type="pct"/>
          </w:tcPr>
          <w:p w14:paraId="2D4B58D7" w14:textId="77777777" w:rsidR="007D3BFA" w:rsidRPr="00B71B11" w:rsidRDefault="007D3BFA" w:rsidP="007D3BFA"/>
        </w:tc>
        <w:tc>
          <w:tcPr>
            <w:tcW w:w="692" w:type="pct"/>
          </w:tcPr>
          <w:p w14:paraId="3E9BE887" w14:textId="77777777" w:rsidR="007D3BFA" w:rsidRPr="00B71B11" w:rsidRDefault="007D3BFA" w:rsidP="007D3BFA"/>
        </w:tc>
      </w:tr>
      <w:tr w:rsidR="007D3BFA" w:rsidRPr="00B71B11" w14:paraId="0B9A591A" w14:textId="77777777" w:rsidTr="00F279AF">
        <w:tc>
          <w:tcPr>
            <w:tcW w:w="669" w:type="pct"/>
          </w:tcPr>
          <w:p w14:paraId="38918AA6" w14:textId="77777777" w:rsidR="007D3BFA" w:rsidRPr="00B71B11" w:rsidRDefault="007D3BFA" w:rsidP="007D3BFA">
            <w:r w:rsidRPr="00B71B11">
              <w:t xml:space="preserve">Statistical </w:t>
            </w:r>
            <w:r>
              <w:t>methods</w:t>
            </w:r>
          </w:p>
        </w:tc>
        <w:tc>
          <w:tcPr>
            <w:tcW w:w="268" w:type="pct"/>
          </w:tcPr>
          <w:p w14:paraId="4280C2F8" w14:textId="77777777" w:rsidR="007D3BFA" w:rsidRPr="00B71B11" w:rsidRDefault="007D3BFA" w:rsidP="007D3BFA">
            <w:r>
              <w:t>12</w:t>
            </w:r>
          </w:p>
        </w:tc>
        <w:tc>
          <w:tcPr>
            <w:tcW w:w="1188" w:type="pct"/>
          </w:tcPr>
          <w:p w14:paraId="60C47491" w14:textId="77777777" w:rsidR="007D3BFA" w:rsidRPr="003C0373" w:rsidRDefault="007D3BFA" w:rsidP="007D3BFA">
            <w:pPr>
              <w:autoSpaceDE w:val="0"/>
              <w:autoSpaceDN w:val="0"/>
              <w:adjustRightInd w:val="0"/>
            </w:pPr>
            <w:r w:rsidRPr="003C0373">
              <w:t>(a) Describe all statistical methods, including those used to control for confounding</w:t>
            </w:r>
          </w:p>
          <w:p w14:paraId="6BB8BBA9" w14:textId="77777777" w:rsidR="007D3BFA" w:rsidRPr="003C0373" w:rsidRDefault="007D3BFA" w:rsidP="007D3BFA">
            <w:pPr>
              <w:autoSpaceDE w:val="0"/>
              <w:autoSpaceDN w:val="0"/>
              <w:adjustRightInd w:val="0"/>
            </w:pPr>
            <w:r w:rsidRPr="003C0373">
              <w:t>(b) Describe any methods used to examine subgroups and interactions</w:t>
            </w:r>
          </w:p>
          <w:p w14:paraId="29042C32" w14:textId="77777777" w:rsidR="007D3BFA" w:rsidRPr="003C0373" w:rsidRDefault="007D3BFA" w:rsidP="007D3BFA">
            <w:pPr>
              <w:autoSpaceDE w:val="0"/>
              <w:autoSpaceDN w:val="0"/>
              <w:adjustRightInd w:val="0"/>
            </w:pPr>
            <w:r w:rsidRPr="003C0373">
              <w:t>(c) Explain how missing data were addressed</w:t>
            </w:r>
          </w:p>
          <w:p w14:paraId="20203FED" w14:textId="77777777" w:rsidR="007D3BFA" w:rsidRPr="003C0373" w:rsidRDefault="007D3BFA" w:rsidP="007D3BFA">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10411EB3" w14:textId="77777777" w:rsidR="007D3BFA" w:rsidRPr="003C0373" w:rsidRDefault="007D3BFA" w:rsidP="007D3BFA">
            <w:pPr>
              <w:autoSpaceDE w:val="0"/>
              <w:autoSpaceDN w:val="0"/>
              <w:adjustRightInd w:val="0"/>
            </w:pPr>
            <w:r w:rsidRPr="001C1D5D">
              <w:rPr>
                <w:i/>
              </w:rPr>
              <w:t>Case-control study</w:t>
            </w:r>
            <w:r>
              <w:t xml:space="preserve"> - </w:t>
            </w:r>
            <w:r w:rsidRPr="003C0373">
              <w:t>If applicable, explain how matching of cases and controls was addressed</w:t>
            </w:r>
          </w:p>
          <w:p w14:paraId="2D4363F6" w14:textId="77777777" w:rsidR="007D3BFA" w:rsidRPr="003C0373" w:rsidRDefault="007D3BFA" w:rsidP="007D3BFA">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0D5EB148" w14:textId="77777777" w:rsidR="007D3BFA" w:rsidRPr="003C0373" w:rsidRDefault="007D3BFA" w:rsidP="007D3BFA">
            <w:r w:rsidRPr="003C0373">
              <w:t>(e) Describe any sensitivity analyses</w:t>
            </w:r>
          </w:p>
        </w:tc>
        <w:tc>
          <w:tcPr>
            <w:tcW w:w="782" w:type="pct"/>
          </w:tcPr>
          <w:p w14:paraId="7F7259A0" w14:textId="41CB7B64" w:rsidR="007D3BFA" w:rsidRDefault="008A6C4D" w:rsidP="00DC5ACF">
            <w:pPr>
              <w:ind w:left="155" w:hanging="155"/>
            </w:pPr>
            <w:r>
              <w:t>Methods / Statistical analysis / paragraph 3</w:t>
            </w:r>
            <w:r w:rsidR="005D2984">
              <w:t xml:space="preserve"> and 4</w:t>
            </w:r>
          </w:p>
          <w:p w14:paraId="04DDDA61" w14:textId="746BB67E" w:rsidR="00C33355" w:rsidRDefault="00C33355" w:rsidP="00DC5ACF">
            <w:pPr>
              <w:ind w:left="155" w:hanging="155"/>
            </w:pPr>
            <w:r>
              <w:t>Methods / Statistical analysis / paragraph 3</w:t>
            </w:r>
            <w:r w:rsidR="005D2984">
              <w:t xml:space="preserve"> and 4</w:t>
            </w:r>
          </w:p>
          <w:p w14:paraId="6344E599" w14:textId="0A05B9BA" w:rsidR="00373BE1" w:rsidRDefault="00373BE1" w:rsidP="00DC5ACF">
            <w:pPr>
              <w:ind w:left="155" w:hanging="155"/>
            </w:pPr>
            <w:r w:rsidRPr="00DE4CC1">
              <w:t>Supporting Information</w:t>
            </w:r>
            <w:r>
              <w:t xml:space="preserve"> / S2</w:t>
            </w:r>
            <w:r w:rsidR="00DC5ACF">
              <w:t xml:space="preserve"> </w:t>
            </w:r>
            <w:r w:rsidRPr="00AD751E">
              <w:t>Patient selection</w:t>
            </w:r>
          </w:p>
          <w:p w14:paraId="18B2D5FC" w14:textId="1FC7EDFB" w:rsidR="00DC5ACF" w:rsidRDefault="00DC5ACF" w:rsidP="00DC5ACF">
            <w:pPr>
              <w:ind w:left="155" w:hanging="155"/>
            </w:pPr>
          </w:p>
          <w:p w14:paraId="540169F5" w14:textId="554AC98C" w:rsidR="00DC5ACF" w:rsidRDefault="00DC5ACF" w:rsidP="00DC5ACF">
            <w:pPr>
              <w:ind w:left="155" w:hanging="155"/>
            </w:pPr>
          </w:p>
          <w:p w14:paraId="3122EF21" w14:textId="243C94B7" w:rsidR="00DC5ACF" w:rsidRDefault="00DC5ACF" w:rsidP="00DC5ACF">
            <w:pPr>
              <w:ind w:left="155" w:hanging="155"/>
            </w:pPr>
          </w:p>
          <w:p w14:paraId="4321EE26" w14:textId="07B9EE17" w:rsidR="00DC5ACF" w:rsidRDefault="00DC5ACF" w:rsidP="00DC5ACF">
            <w:pPr>
              <w:ind w:left="155" w:hanging="155"/>
            </w:pPr>
          </w:p>
          <w:p w14:paraId="02EFAA5F" w14:textId="3F67B2F6" w:rsidR="00DC5ACF" w:rsidRDefault="00DC5ACF" w:rsidP="00DC5ACF">
            <w:pPr>
              <w:ind w:left="155" w:hanging="155"/>
            </w:pPr>
          </w:p>
          <w:p w14:paraId="084966E8" w14:textId="02FD8D1B" w:rsidR="00DC5ACF" w:rsidRDefault="00DC5ACF" w:rsidP="00DC5ACF">
            <w:pPr>
              <w:ind w:left="155" w:hanging="155"/>
            </w:pPr>
          </w:p>
          <w:p w14:paraId="541AE879" w14:textId="2755557C" w:rsidR="00DC5ACF" w:rsidRDefault="00DC5ACF" w:rsidP="00DC5ACF">
            <w:pPr>
              <w:ind w:left="155" w:hanging="155"/>
            </w:pPr>
          </w:p>
          <w:p w14:paraId="0FBD3344" w14:textId="68647A89" w:rsidR="00DC5ACF" w:rsidRDefault="00DC5ACF" w:rsidP="00DC5ACF">
            <w:pPr>
              <w:ind w:left="155" w:hanging="155"/>
            </w:pPr>
          </w:p>
          <w:p w14:paraId="71BDDADE" w14:textId="1B827594" w:rsidR="00DC5ACF" w:rsidRDefault="00DC5ACF" w:rsidP="00DC5ACF">
            <w:pPr>
              <w:ind w:left="155" w:hanging="155"/>
            </w:pPr>
          </w:p>
          <w:p w14:paraId="76E57D36" w14:textId="5D0187A3" w:rsidR="00DC5ACF" w:rsidRDefault="00DC5ACF" w:rsidP="00DC5ACF">
            <w:pPr>
              <w:ind w:left="155" w:hanging="155"/>
            </w:pPr>
          </w:p>
          <w:p w14:paraId="04C3D3A1" w14:textId="218C84F2" w:rsidR="005D2984" w:rsidRPr="003C0373" w:rsidRDefault="00DC5ACF" w:rsidP="00DC5ACF">
            <w:pPr>
              <w:ind w:left="155" w:hanging="155"/>
            </w:pPr>
            <w:r>
              <w:t xml:space="preserve">Methods / Statistical analysis / </w:t>
            </w:r>
            <w:r>
              <w:lastRenderedPageBreak/>
              <w:t xml:space="preserve">paragraph 3; </w:t>
            </w:r>
            <w:r w:rsidRPr="00DE4CC1">
              <w:t>Supporting Information</w:t>
            </w:r>
            <w:r>
              <w:t xml:space="preserve"> / S8 Sensitivity analysis</w:t>
            </w:r>
          </w:p>
        </w:tc>
        <w:tc>
          <w:tcPr>
            <w:tcW w:w="1401" w:type="pct"/>
          </w:tcPr>
          <w:p w14:paraId="679A6B01" w14:textId="77777777" w:rsidR="007D3BFA" w:rsidRPr="003C0373" w:rsidRDefault="007D3BFA" w:rsidP="007D3BFA">
            <w:r w:rsidRPr="003C0373">
              <w:lastRenderedPageBreak/>
              <w:t xml:space="preserve"> </w:t>
            </w:r>
          </w:p>
        </w:tc>
        <w:tc>
          <w:tcPr>
            <w:tcW w:w="692" w:type="pct"/>
          </w:tcPr>
          <w:p w14:paraId="2A07E2F3" w14:textId="77777777" w:rsidR="007D3BFA" w:rsidRPr="003C0373" w:rsidRDefault="007D3BFA" w:rsidP="007D3BFA"/>
        </w:tc>
      </w:tr>
      <w:tr w:rsidR="00F279AF" w:rsidRPr="00B71B11" w14:paraId="6DA39578" w14:textId="77777777" w:rsidTr="00F279AF">
        <w:tc>
          <w:tcPr>
            <w:tcW w:w="669" w:type="pct"/>
          </w:tcPr>
          <w:p w14:paraId="3B58DF3C" w14:textId="506F2763" w:rsidR="00F279AF" w:rsidRDefault="00F279AF" w:rsidP="005774E0">
            <w:r>
              <w:t>Data access and cleaning methods</w:t>
            </w:r>
          </w:p>
        </w:tc>
        <w:tc>
          <w:tcPr>
            <w:tcW w:w="268" w:type="pct"/>
          </w:tcPr>
          <w:p w14:paraId="5B78E1C1" w14:textId="77777777" w:rsidR="00F279AF" w:rsidRPr="00B71B11" w:rsidRDefault="00F279AF" w:rsidP="005774E0"/>
        </w:tc>
        <w:tc>
          <w:tcPr>
            <w:tcW w:w="1188" w:type="pct"/>
          </w:tcPr>
          <w:p w14:paraId="4779849A" w14:textId="77777777" w:rsidR="00F279AF" w:rsidRDefault="00F279AF" w:rsidP="005774E0">
            <w:r>
              <w:t>..</w:t>
            </w:r>
          </w:p>
        </w:tc>
        <w:tc>
          <w:tcPr>
            <w:tcW w:w="782" w:type="pct"/>
          </w:tcPr>
          <w:p w14:paraId="1BE0D978" w14:textId="77777777" w:rsidR="00F279AF" w:rsidRDefault="00F279AF" w:rsidP="005774E0"/>
        </w:tc>
        <w:tc>
          <w:tcPr>
            <w:tcW w:w="1401" w:type="pct"/>
          </w:tcPr>
          <w:p w14:paraId="1C039C0D"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51864ED3" w14:textId="77777777" w:rsidR="00F279AF" w:rsidRDefault="00F279AF" w:rsidP="005774E0"/>
          <w:p w14:paraId="288AE605" w14:textId="77777777" w:rsidR="00F279AF" w:rsidRDefault="00F279AF" w:rsidP="005774E0">
            <w:r>
              <w:t xml:space="preserve">RECORD 12.2: </w:t>
            </w:r>
            <w:r w:rsidRPr="00B71B11">
              <w:t>Authors should provide information on the data cleaning methods used in the study.</w:t>
            </w:r>
          </w:p>
        </w:tc>
        <w:tc>
          <w:tcPr>
            <w:tcW w:w="692" w:type="pct"/>
          </w:tcPr>
          <w:p w14:paraId="69B863BE" w14:textId="77777777" w:rsidR="00401D59" w:rsidRDefault="00401D59" w:rsidP="00DC5ACF">
            <w:pPr>
              <w:ind w:left="155" w:hanging="155"/>
            </w:pPr>
            <w:r w:rsidRPr="00DE4CC1">
              <w:t>Supporting Information</w:t>
            </w:r>
            <w:r>
              <w:t xml:space="preserve"> / S1 </w:t>
            </w:r>
            <w:r w:rsidRPr="0042445B">
              <w:t>Study design and data Sources</w:t>
            </w:r>
          </w:p>
          <w:p w14:paraId="57D07478" w14:textId="77777777" w:rsidR="00F279AF" w:rsidRDefault="00F279AF" w:rsidP="005774E0"/>
          <w:p w14:paraId="6A9E892A" w14:textId="77777777" w:rsidR="00AD751E" w:rsidRDefault="00AD751E" w:rsidP="005774E0"/>
          <w:p w14:paraId="73A720D6" w14:textId="3E87312A" w:rsidR="00B40E2C" w:rsidRDefault="00993D59" w:rsidP="00DC5ACF">
            <w:pPr>
              <w:ind w:left="155" w:hanging="155"/>
            </w:pPr>
            <w:r w:rsidRPr="00DE4CC1">
              <w:t>Supporting Information</w:t>
            </w:r>
            <w:r>
              <w:t xml:space="preserve"> / S</w:t>
            </w:r>
            <w:r>
              <w:t>2</w:t>
            </w:r>
            <w:r w:rsidR="00DC5ACF">
              <w:t xml:space="preserve"> </w:t>
            </w:r>
            <w:r w:rsidR="00AD751E" w:rsidRPr="00AD751E">
              <w:t>Patient selection</w:t>
            </w:r>
            <w:r w:rsidR="00F34216">
              <w:t xml:space="preserve"> </w:t>
            </w:r>
          </w:p>
        </w:tc>
      </w:tr>
      <w:tr w:rsidR="00F279AF" w:rsidRPr="00B71B11" w14:paraId="6F7DD40A" w14:textId="77777777" w:rsidTr="00F279AF">
        <w:tc>
          <w:tcPr>
            <w:tcW w:w="669" w:type="pct"/>
          </w:tcPr>
          <w:p w14:paraId="37AA13CE" w14:textId="77777777" w:rsidR="00F279AF" w:rsidRPr="00B71B11" w:rsidRDefault="00F279AF" w:rsidP="005774E0">
            <w:r>
              <w:t>Linkage</w:t>
            </w:r>
          </w:p>
        </w:tc>
        <w:tc>
          <w:tcPr>
            <w:tcW w:w="268" w:type="pct"/>
          </w:tcPr>
          <w:p w14:paraId="12C69F61" w14:textId="77777777" w:rsidR="00F279AF" w:rsidRPr="00B71B11" w:rsidRDefault="00F279AF" w:rsidP="005774E0"/>
        </w:tc>
        <w:tc>
          <w:tcPr>
            <w:tcW w:w="1188" w:type="pct"/>
          </w:tcPr>
          <w:p w14:paraId="68DD0209" w14:textId="77777777" w:rsidR="00F279AF" w:rsidRPr="00B71B11" w:rsidRDefault="00F279AF" w:rsidP="005774E0">
            <w:r>
              <w:t>..</w:t>
            </w:r>
          </w:p>
        </w:tc>
        <w:tc>
          <w:tcPr>
            <w:tcW w:w="782" w:type="pct"/>
          </w:tcPr>
          <w:p w14:paraId="01A3FD26" w14:textId="77777777" w:rsidR="00F279AF" w:rsidRDefault="00F279AF" w:rsidP="005774E0"/>
        </w:tc>
        <w:tc>
          <w:tcPr>
            <w:tcW w:w="1401" w:type="pct"/>
          </w:tcPr>
          <w:p w14:paraId="0B33412C"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4857E876" w14:textId="3734AF8E" w:rsidR="00F279AF" w:rsidRDefault="007464D0" w:rsidP="00DC5ACF">
            <w:pPr>
              <w:ind w:left="155" w:hanging="155"/>
            </w:pPr>
            <w:r>
              <w:t>Methods / Study design and data sources / paragraph 2</w:t>
            </w:r>
          </w:p>
        </w:tc>
      </w:tr>
      <w:tr w:rsidR="00F279AF" w:rsidRPr="00B71B11" w14:paraId="2DFA0430" w14:textId="77777777" w:rsidTr="00F279AF">
        <w:tc>
          <w:tcPr>
            <w:tcW w:w="5000" w:type="pct"/>
            <w:gridSpan w:val="6"/>
            <w:shd w:val="clear" w:color="auto" w:fill="BFBFBF" w:themeFill="background1" w:themeFillShade="BF"/>
          </w:tcPr>
          <w:p w14:paraId="493C6BA2" w14:textId="77777777" w:rsidR="00F279AF" w:rsidRPr="00B71B11" w:rsidRDefault="00F279AF" w:rsidP="005774E0">
            <w:r w:rsidRPr="00B71B11">
              <w:rPr>
                <w:b/>
              </w:rPr>
              <w:t>Results</w:t>
            </w:r>
          </w:p>
        </w:tc>
      </w:tr>
      <w:tr w:rsidR="00F279AF" w:rsidRPr="00B71B11" w14:paraId="1DF4F2C8" w14:textId="77777777" w:rsidTr="00F279AF">
        <w:tc>
          <w:tcPr>
            <w:tcW w:w="669" w:type="pct"/>
          </w:tcPr>
          <w:p w14:paraId="6B7F7336" w14:textId="77777777" w:rsidR="00F279AF" w:rsidRPr="00B71B11" w:rsidRDefault="00F279AF" w:rsidP="005774E0">
            <w:r w:rsidRPr="00B71B11">
              <w:t>Participants</w:t>
            </w:r>
          </w:p>
        </w:tc>
        <w:tc>
          <w:tcPr>
            <w:tcW w:w="268" w:type="pct"/>
          </w:tcPr>
          <w:p w14:paraId="1373CD4A" w14:textId="77777777" w:rsidR="00F279AF" w:rsidRPr="00B71B11" w:rsidRDefault="00F279AF" w:rsidP="005774E0">
            <w:r>
              <w:t>13</w:t>
            </w:r>
          </w:p>
        </w:tc>
        <w:tc>
          <w:tcPr>
            <w:tcW w:w="1188" w:type="pct"/>
          </w:tcPr>
          <w:p w14:paraId="5C974E4C"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33A39F37" w14:textId="77777777" w:rsidR="00F279AF" w:rsidRDefault="00F279AF" w:rsidP="005774E0">
            <w:r>
              <w:t>(b) Give reasons for non-participation at each stage.</w:t>
            </w:r>
          </w:p>
          <w:p w14:paraId="271FC026" w14:textId="77777777" w:rsidR="00F279AF" w:rsidRPr="00B71B11" w:rsidRDefault="00F279AF" w:rsidP="005774E0">
            <w:r>
              <w:t>(c) Consider use of a flow diagram</w:t>
            </w:r>
          </w:p>
        </w:tc>
        <w:tc>
          <w:tcPr>
            <w:tcW w:w="782" w:type="pct"/>
          </w:tcPr>
          <w:p w14:paraId="081B2A01" w14:textId="356129DF" w:rsidR="00F279AF" w:rsidRDefault="00DC5ACF" w:rsidP="00DC5ACF">
            <w:pPr>
              <w:ind w:left="155" w:hanging="155"/>
            </w:pPr>
            <w:r w:rsidRPr="00DE4CC1">
              <w:t>Supporting Information</w:t>
            </w:r>
            <w:r>
              <w:t xml:space="preserve"> / S2</w:t>
            </w:r>
            <w:r>
              <w:t xml:space="preserve"> </w:t>
            </w:r>
            <w:r w:rsidRPr="00AD751E">
              <w:t>Patient selection</w:t>
            </w:r>
          </w:p>
        </w:tc>
        <w:tc>
          <w:tcPr>
            <w:tcW w:w="1401" w:type="pct"/>
          </w:tcPr>
          <w:p w14:paraId="152724AF"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19B70985" w14:textId="4F939E26" w:rsidR="00F279AF" w:rsidRDefault="003F23C1" w:rsidP="00DC5ACF">
            <w:pPr>
              <w:ind w:left="155" w:hanging="155"/>
            </w:pPr>
            <w:r w:rsidRPr="00DE4CC1">
              <w:t>Supporting Information</w:t>
            </w:r>
            <w:r>
              <w:t xml:space="preserve"> / S2</w:t>
            </w:r>
            <w:r w:rsidR="00DC5ACF">
              <w:t xml:space="preserve"> </w:t>
            </w:r>
            <w:r w:rsidRPr="00AD751E">
              <w:t>Patient selection</w:t>
            </w:r>
          </w:p>
        </w:tc>
      </w:tr>
      <w:tr w:rsidR="00F279AF" w:rsidRPr="00B71B11" w14:paraId="571459DD" w14:textId="77777777" w:rsidTr="00F279AF">
        <w:tc>
          <w:tcPr>
            <w:tcW w:w="669" w:type="pct"/>
          </w:tcPr>
          <w:p w14:paraId="5912B6B9" w14:textId="77777777" w:rsidR="00F279AF" w:rsidRPr="00B71B11" w:rsidRDefault="00F279AF" w:rsidP="005774E0">
            <w:r>
              <w:t>Descriptive data</w:t>
            </w:r>
          </w:p>
        </w:tc>
        <w:tc>
          <w:tcPr>
            <w:tcW w:w="268" w:type="pct"/>
          </w:tcPr>
          <w:p w14:paraId="3DF8CFC4" w14:textId="77777777" w:rsidR="00F279AF" w:rsidRDefault="00F279AF" w:rsidP="005774E0">
            <w:r>
              <w:t>14</w:t>
            </w:r>
          </w:p>
        </w:tc>
        <w:tc>
          <w:tcPr>
            <w:tcW w:w="1188" w:type="pct"/>
          </w:tcPr>
          <w:p w14:paraId="0D477603" w14:textId="77777777" w:rsidR="00F279AF" w:rsidRDefault="00F279AF" w:rsidP="005774E0">
            <w:r>
              <w:t>(a) Give characteristics of study participants (</w:t>
            </w:r>
            <w:r w:rsidRPr="00484509">
              <w:rPr>
                <w:i/>
              </w:rPr>
              <w:t>e.g.</w:t>
            </w:r>
            <w:r>
              <w:t>, demographic, clinical, social) and information on exposures and potential confounders</w:t>
            </w:r>
          </w:p>
          <w:p w14:paraId="09870279" w14:textId="77777777" w:rsidR="00F279AF" w:rsidRDefault="00F279AF" w:rsidP="005774E0">
            <w:r>
              <w:lastRenderedPageBreak/>
              <w:t>(b) Indicate the number of participants with missing data for each variable of interest</w:t>
            </w:r>
          </w:p>
          <w:p w14:paraId="1B7683F9"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74400290" w14:textId="77777777" w:rsidR="00F279AF" w:rsidRDefault="00437C3F" w:rsidP="00BE226D">
            <w:pPr>
              <w:ind w:left="155" w:hanging="155"/>
            </w:pPr>
            <w:r>
              <w:lastRenderedPageBreak/>
              <w:t>Results / paragraph 2; Table 2</w:t>
            </w:r>
          </w:p>
          <w:p w14:paraId="1EEDE97F" w14:textId="77777777" w:rsidR="00BE226D" w:rsidRDefault="00BE226D" w:rsidP="005774E0"/>
          <w:p w14:paraId="705257CD" w14:textId="77777777" w:rsidR="00BE226D" w:rsidRDefault="00BE226D" w:rsidP="005774E0"/>
          <w:p w14:paraId="56D5F816" w14:textId="77777777" w:rsidR="00BE226D" w:rsidRDefault="00BE226D" w:rsidP="005774E0"/>
          <w:p w14:paraId="1B2C886B" w14:textId="77777777" w:rsidR="00BE226D" w:rsidRDefault="00BE226D" w:rsidP="005774E0">
            <w:r>
              <w:lastRenderedPageBreak/>
              <w:t>NA</w:t>
            </w:r>
          </w:p>
          <w:p w14:paraId="68554A8B" w14:textId="77777777" w:rsidR="00BE226D" w:rsidRDefault="00BE226D" w:rsidP="005774E0"/>
          <w:p w14:paraId="118EC4B7" w14:textId="77777777" w:rsidR="00BE226D" w:rsidRDefault="00BE226D" w:rsidP="005774E0"/>
          <w:p w14:paraId="2CB19AC9" w14:textId="517739CA" w:rsidR="00BE226D" w:rsidRDefault="00BE226D" w:rsidP="00BE226D">
            <w:pPr>
              <w:ind w:left="155" w:hanging="155"/>
            </w:pPr>
            <w:r>
              <w:t>Results / paragraph 2</w:t>
            </w:r>
          </w:p>
        </w:tc>
        <w:tc>
          <w:tcPr>
            <w:tcW w:w="1401" w:type="pct"/>
          </w:tcPr>
          <w:p w14:paraId="348BD4C1" w14:textId="77777777" w:rsidR="00F279AF" w:rsidRDefault="00F279AF" w:rsidP="005774E0"/>
        </w:tc>
        <w:tc>
          <w:tcPr>
            <w:tcW w:w="692" w:type="pct"/>
          </w:tcPr>
          <w:p w14:paraId="736DD1BE" w14:textId="77777777" w:rsidR="00F279AF" w:rsidRDefault="00F279AF" w:rsidP="005774E0"/>
        </w:tc>
      </w:tr>
      <w:tr w:rsidR="00F279AF" w:rsidRPr="00B71B11" w14:paraId="1C44AC96" w14:textId="77777777" w:rsidTr="00F279AF">
        <w:tc>
          <w:tcPr>
            <w:tcW w:w="669" w:type="pct"/>
          </w:tcPr>
          <w:p w14:paraId="42C8463B" w14:textId="77777777" w:rsidR="00F279AF" w:rsidRPr="00B71B11" w:rsidRDefault="00F279AF" w:rsidP="005774E0">
            <w:r>
              <w:t>Outcome data</w:t>
            </w:r>
          </w:p>
        </w:tc>
        <w:tc>
          <w:tcPr>
            <w:tcW w:w="268" w:type="pct"/>
          </w:tcPr>
          <w:p w14:paraId="183B2233" w14:textId="77777777" w:rsidR="00F279AF" w:rsidRDefault="00F279AF" w:rsidP="005774E0">
            <w:r>
              <w:t>15</w:t>
            </w:r>
          </w:p>
        </w:tc>
        <w:tc>
          <w:tcPr>
            <w:tcW w:w="1188" w:type="pct"/>
          </w:tcPr>
          <w:p w14:paraId="2F9BAD0F"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024AEA93"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0F15BFE1"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7A2C09C7" w14:textId="77777777" w:rsidR="00D26527" w:rsidRDefault="00D26527" w:rsidP="00D26527">
            <w:pPr>
              <w:ind w:left="155" w:hanging="155"/>
            </w:pPr>
            <w:r>
              <w:t>Results / paragraph 2; Table 2</w:t>
            </w:r>
          </w:p>
          <w:p w14:paraId="506ED03D" w14:textId="77777777" w:rsidR="00F279AF" w:rsidRDefault="00F279AF" w:rsidP="005774E0"/>
        </w:tc>
        <w:tc>
          <w:tcPr>
            <w:tcW w:w="1401" w:type="pct"/>
          </w:tcPr>
          <w:p w14:paraId="4637992A" w14:textId="77777777" w:rsidR="00F279AF" w:rsidRDefault="00F279AF" w:rsidP="005774E0"/>
        </w:tc>
        <w:tc>
          <w:tcPr>
            <w:tcW w:w="692" w:type="pct"/>
          </w:tcPr>
          <w:p w14:paraId="5DFBB467" w14:textId="77777777" w:rsidR="00F279AF" w:rsidRDefault="00F279AF" w:rsidP="005774E0"/>
        </w:tc>
      </w:tr>
      <w:tr w:rsidR="006B378B" w:rsidRPr="00B71B11" w14:paraId="152204B4" w14:textId="77777777" w:rsidTr="00F279AF">
        <w:tc>
          <w:tcPr>
            <w:tcW w:w="669" w:type="pct"/>
          </w:tcPr>
          <w:p w14:paraId="119DAFD1" w14:textId="77777777" w:rsidR="006B378B" w:rsidRPr="00B71B11" w:rsidRDefault="006B378B" w:rsidP="006B378B">
            <w:r>
              <w:t>Main results</w:t>
            </w:r>
          </w:p>
        </w:tc>
        <w:tc>
          <w:tcPr>
            <w:tcW w:w="268" w:type="pct"/>
          </w:tcPr>
          <w:p w14:paraId="696E96AD" w14:textId="77777777" w:rsidR="006B378B" w:rsidRDefault="006B378B" w:rsidP="006B378B">
            <w:r>
              <w:t>16</w:t>
            </w:r>
          </w:p>
        </w:tc>
        <w:tc>
          <w:tcPr>
            <w:tcW w:w="1188" w:type="pct"/>
          </w:tcPr>
          <w:p w14:paraId="52975C10" w14:textId="77777777" w:rsidR="006B378B" w:rsidRPr="001C1D5D" w:rsidRDefault="006B378B" w:rsidP="006B378B">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13B3BD43" w14:textId="77777777" w:rsidR="006B378B" w:rsidRPr="001C1D5D" w:rsidRDefault="006B378B" w:rsidP="006B378B">
            <w:pPr>
              <w:autoSpaceDE w:val="0"/>
              <w:autoSpaceDN w:val="0"/>
              <w:adjustRightInd w:val="0"/>
            </w:pPr>
            <w:r w:rsidRPr="001C1D5D">
              <w:t>(b) Report category boundaries when continuous variables were categorized</w:t>
            </w:r>
          </w:p>
          <w:p w14:paraId="717078F2" w14:textId="77777777" w:rsidR="006B378B" w:rsidRPr="001C1D5D" w:rsidRDefault="006B378B" w:rsidP="006B378B">
            <w:r w:rsidRPr="001C1D5D">
              <w:t>(c) If relevant, consider translating estimates of relative risk into absolute risk for a meaningful time period</w:t>
            </w:r>
          </w:p>
        </w:tc>
        <w:tc>
          <w:tcPr>
            <w:tcW w:w="782" w:type="pct"/>
          </w:tcPr>
          <w:p w14:paraId="6903D643" w14:textId="77777777" w:rsidR="006B378B" w:rsidRDefault="006B378B" w:rsidP="006B378B">
            <w:r>
              <w:t>Not reported</w:t>
            </w:r>
          </w:p>
          <w:p w14:paraId="4D0C5B90" w14:textId="77777777" w:rsidR="006B378B" w:rsidRDefault="006B378B" w:rsidP="006B378B"/>
          <w:p w14:paraId="1407C726" w14:textId="77777777" w:rsidR="006B378B" w:rsidRDefault="006B378B" w:rsidP="006B378B"/>
          <w:p w14:paraId="1BF5D567" w14:textId="77777777" w:rsidR="006B378B" w:rsidRDefault="006B378B" w:rsidP="006B378B"/>
          <w:p w14:paraId="7E5CBE00" w14:textId="77777777" w:rsidR="006B378B" w:rsidRDefault="006B378B" w:rsidP="006B378B"/>
          <w:p w14:paraId="4A97B0A9" w14:textId="77777777" w:rsidR="006B378B" w:rsidRDefault="006B378B" w:rsidP="006B378B"/>
          <w:p w14:paraId="7F3E48E4" w14:textId="77777777" w:rsidR="006B378B" w:rsidRDefault="006B378B" w:rsidP="006B378B"/>
          <w:p w14:paraId="02DCD24E" w14:textId="462C9FC1" w:rsidR="006B378B" w:rsidRDefault="006B378B" w:rsidP="00AC7A8C">
            <w:pPr>
              <w:ind w:left="155" w:hanging="155"/>
            </w:pPr>
            <w:r w:rsidRPr="00DE4CC1">
              <w:t>Supporting Information</w:t>
            </w:r>
            <w:r>
              <w:t xml:space="preserve"> / S</w:t>
            </w:r>
            <w:r>
              <w:t>4</w:t>
            </w:r>
            <w:r>
              <w:t xml:space="preserve"> </w:t>
            </w:r>
            <w:r w:rsidR="00AC7A8C" w:rsidRPr="00AC7A8C">
              <w:t>Distribution of</w:t>
            </w:r>
            <w:r w:rsidR="00AC7A8C">
              <w:t xml:space="preserve"> WIMD score and quintiles</w:t>
            </w:r>
          </w:p>
        </w:tc>
        <w:tc>
          <w:tcPr>
            <w:tcW w:w="1401" w:type="pct"/>
          </w:tcPr>
          <w:p w14:paraId="6C7CAD82" w14:textId="4503C805" w:rsidR="006B378B" w:rsidRDefault="006B378B" w:rsidP="006B378B"/>
        </w:tc>
        <w:tc>
          <w:tcPr>
            <w:tcW w:w="692" w:type="pct"/>
          </w:tcPr>
          <w:p w14:paraId="061956C2" w14:textId="77777777" w:rsidR="006B378B" w:rsidRDefault="006B378B" w:rsidP="006B378B"/>
        </w:tc>
      </w:tr>
      <w:tr w:rsidR="006B378B" w:rsidRPr="00B71B11" w14:paraId="118F8DA8" w14:textId="77777777" w:rsidTr="00F279AF">
        <w:tc>
          <w:tcPr>
            <w:tcW w:w="669" w:type="pct"/>
          </w:tcPr>
          <w:p w14:paraId="551B3805" w14:textId="77777777" w:rsidR="006B378B" w:rsidRPr="00B71B11" w:rsidRDefault="006B378B" w:rsidP="006B378B">
            <w:r>
              <w:t>Other analyses</w:t>
            </w:r>
          </w:p>
        </w:tc>
        <w:tc>
          <w:tcPr>
            <w:tcW w:w="268" w:type="pct"/>
          </w:tcPr>
          <w:p w14:paraId="1040EE5D" w14:textId="77777777" w:rsidR="006B378B" w:rsidRDefault="006B378B" w:rsidP="006B378B">
            <w:r>
              <w:t>17</w:t>
            </w:r>
          </w:p>
        </w:tc>
        <w:tc>
          <w:tcPr>
            <w:tcW w:w="1188" w:type="pct"/>
          </w:tcPr>
          <w:p w14:paraId="26051165" w14:textId="77777777" w:rsidR="006B378B" w:rsidRPr="001C1D5D" w:rsidRDefault="006B378B" w:rsidP="006B378B">
            <w:r w:rsidRPr="001C1D5D">
              <w:t>Report other analyses done—e.g., analyses of subgroups and interactions, and sensitivity analyses</w:t>
            </w:r>
          </w:p>
        </w:tc>
        <w:tc>
          <w:tcPr>
            <w:tcW w:w="782" w:type="pct"/>
          </w:tcPr>
          <w:p w14:paraId="2B791E98" w14:textId="56828727" w:rsidR="006B378B" w:rsidRDefault="0044330F" w:rsidP="005E264E">
            <w:pPr>
              <w:ind w:left="155" w:hanging="155"/>
            </w:pPr>
            <w:r>
              <w:t xml:space="preserve">Table </w:t>
            </w:r>
            <w:r w:rsidR="0079758A">
              <w:t>3 and 4; Fig 1-</w:t>
            </w:r>
            <w:r w:rsidR="00B265D3">
              <w:t>14</w:t>
            </w:r>
          </w:p>
        </w:tc>
        <w:tc>
          <w:tcPr>
            <w:tcW w:w="1401" w:type="pct"/>
          </w:tcPr>
          <w:p w14:paraId="60976AF5" w14:textId="77777777" w:rsidR="006B378B" w:rsidRDefault="006B378B" w:rsidP="006B378B"/>
        </w:tc>
        <w:tc>
          <w:tcPr>
            <w:tcW w:w="692" w:type="pct"/>
          </w:tcPr>
          <w:p w14:paraId="2BEF2C9F" w14:textId="77777777" w:rsidR="006B378B" w:rsidRDefault="006B378B" w:rsidP="006B378B"/>
        </w:tc>
      </w:tr>
      <w:tr w:rsidR="006B378B" w:rsidRPr="00B71B11" w14:paraId="0F251F93" w14:textId="77777777" w:rsidTr="00F279AF">
        <w:tc>
          <w:tcPr>
            <w:tcW w:w="5000" w:type="pct"/>
            <w:gridSpan w:val="6"/>
            <w:shd w:val="clear" w:color="auto" w:fill="BFBFBF" w:themeFill="background1" w:themeFillShade="BF"/>
          </w:tcPr>
          <w:p w14:paraId="4B3A1ADB" w14:textId="77777777" w:rsidR="006B378B" w:rsidRPr="00B71B11" w:rsidRDefault="006B378B" w:rsidP="006B378B">
            <w:r w:rsidRPr="00B71B11">
              <w:rPr>
                <w:b/>
              </w:rPr>
              <w:t>Discussion</w:t>
            </w:r>
          </w:p>
        </w:tc>
      </w:tr>
      <w:tr w:rsidR="006B378B" w:rsidRPr="00B71B11" w14:paraId="15D4A78C" w14:textId="77777777" w:rsidTr="00F279AF">
        <w:tc>
          <w:tcPr>
            <w:tcW w:w="669" w:type="pct"/>
          </w:tcPr>
          <w:p w14:paraId="1E38FFFA" w14:textId="77777777" w:rsidR="006B378B" w:rsidRPr="00B71B11" w:rsidRDefault="006B378B" w:rsidP="006B378B">
            <w:r>
              <w:t>Key results</w:t>
            </w:r>
          </w:p>
        </w:tc>
        <w:tc>
          <w:tcPr>
            <w:tcW w:w="268" w:type="pct"/>
          </w:tcPr>
          <w:p w14:paraId="0BC0EECB" w14:textId="77777777" w:rsidR="006B378B" w:rsidRPr="00B71B11" w:rsidRDefault="006B378B" w:rsidP="006B378B">
            <w:r>
              <w:t>18</w:t>
            </w:r>
          </w:p>
        </w:tc>
        <w:tc>
          <w:tcPr>
            <w:tcW w:w="1188" w:type="pct"/>
          </w:tcPr>
          <w:p w14:paraId="0395947A" w14:textId="77777777" w:rsidR="006B378B" w:rsidRPr="001C1D5D" w:rsidRDefault="006B378B" w:rsidP="006B378B">
            <w:r w:rsidRPr="001C1D5D">
              <w:t>Summarise key results with reference to study objectives</w:t>
            </w:r>
          </w:p>
        </w:tc>
        <w:tc>
          <w:tcPr>
            <w:tcW w:w="782" w:type="pct"/>
          </w:tcPr>
          <w:p w14:paraId="1C6DBEAD" w14:textId="5717CA00" w:rsidR="006B378B" w:rsidRPr="00B71B11" w:rsidRDefault="003172B2" w:rsidP="006B378B">
            <w:r>
              <w:t>Discussion / paragraph 1</w:t>
            </w:r>
          </w:p>
        </w:tc>
        <w:tc>
          <w:tcPr>
            <w:tcW w:w="1401" w:type="pct"/>
          </w:tcPr>
          <w:p w14:paraId="3938A8B9" w14:textId="77777777" w:rsidR="006B378B" w:rsidRPr="00B71B11" w:rsidRDefault="006B378B" w:rsidP="006B378B"/>
        </w:tc>
        <w:tc>
          <w:tcPr>
            <w:tcW w:w="692" w:type="pct"/>
          </w:tcPr>
          <w:p w14:paraId="4DAD8BAF" w14:textId="77777777" w:rsidR="006B378B" w:rsidRPr="00B71B11" w:rsidRDefault="006B378B" w:rsidP="006B378B"/>
        </w:tc>
      </w:tr>
      <w:tr w:rsidR="003172B2" w:rsidRPr="00B71B11" w14:paraId="1BD3626B" w14:textId="77777777" w:rsidTr="00F279AF">
        <w:tc>
          <w:tcPr>
            <w:tcW w:w="669" w:type="pct"/>
          </w:tcPr>
          <w:p w14:paraId="1A2C59B6" w14:textId="77777777" w:rsidR="003172B2" w:rsidRPr="00B71B11" w:rsidRDefault="003172B2" w:rsidP="003172B2">
            <w:r w:rsidRPr="00B71B11">
              <w:lastRenderedPageBreak/>
              <w:t>Limitations</w:t>
            </w:r>
          </w:p>
        </w:tc>
        <w:tc>
          <w:tcPr>
            <w:tcW w:w="268" w:type="pct"/>
          </w:tcPr>
          <w:p w14:paraId="327A6945" w14:textId="77777777" w:rsidR="003172B2" w:rsidRPr="00B71B11" w:rsidRDefault="003172B2" w:rsidP="003172B2">
            <w:r>
              <w:t>19</w:t>
            </w:r>
          </w:p>
        </w:tc>
        <w:tc>
          <w:tcPr>
            <w:tcW w:w="1188" w:type="pct"/>
          </w:tcPr>
          <w:p w14:paraId="1D2540DA" w14:textId="77777777" w:rsidR="003172B2" w:rsidRPr="001C1D5D" w:rsidRDefault="003172B2" w:rsidP="003172B2">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3935BB4B" w14:textId="4E7B589D" w:rsidR="003172B2" w:rsidRDefault="003172B2" w:rsidP="005E264E">
            <w:pPr>
              <w:ind w:left="155" w:hanging="155"/>
            </w:pPr>
            <w:r>
              <w:t>Discussion / paragraph 3 (study limitations)</w:t>
            </w:r>
          </w:p>
        </w:tc>
        <w:tc>
          <w:tcPr>
            <w:tcW w:w="1401" w:type="pct"/>
          </w:tcPr>
          <w:p w14:paraId="5D5F0CC1" w14:textId="77777777" w:rsidR="003172B2" w:rsidRPr="00B71B11" w:rsidRDefault="003172B2" w:rsidP="003172B2">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22792028" w14:textId="41D0E257" w:rsidR="003172B2" w:rsidRDefault="003172B2" w:rsidP="003172B2">
            <w:r>
              <w:t>Discussion / paragraph 3 (study limitations)</w:t>
            </w:r>
          </w:p>
        </w:tc>
      </w:tr>
      <w:tr w:rsidR="003172B2" w:rsidRPr="00B71B11" w14:paraId="3E8D2775" w14:textId="77777777" w:rsidTr="00F279AF">
        <w:tc>
          <w:tcPr>
            <w:tcW w:w="669" w:type="pct"/>
          </w:tcPr>
          <w:p w14:paraId="17736C14" w14:textId="77777777" w:rsidR="003172B2" w:rsidRPr="00B71B11" w:rsidRDefault="003172B2" w:rsidP="003172B2">
            <w:r>
              <w:t>Interpretation</w:t>
            </w:r>
          </w:p>
        </w:tc>
        <w:tc>
          <w:tcPr>
            <w:tcW w:w="268" w:type="pct"/>
          </w:tcPr>
          <w:p w14:paraId="42060080" w14:textId="77777777" w:rsidR="003172B2" w:rsidRDefault="003172B2" w:rsidP="003172B2">
            <w:r>
              <w:t>20</w:t>
            </w:r>
          </w:p>
        </w:tc>
        <w:tc>
          <w:tcPr>
            <w:tcW w:w="1188" w:type="pct"/>
          </w:tcPr>
          <w:p w14:paraId="7B4E020B" w14:textId="77777777" w:rsidR="003172B2" w:rsidRPr="001C1D5D" w:rsidRDefault="003172B2" w:rsidP="003172B2">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7AB14E23" w14:textId="62F185A8" w:rsidR="003172B2" w:rsidRDefault="003172B2" w:rsidP="005E264E">
            <w:pPr>
              <w:ind w:left="155" w:hanging="155"/>
            </w:pPr>
            <w:r>
              <w:t>Discussion / paragraph</w:t>
            </w:r>
            <w:r w:rsidR="009D2D1F">
              <w:t>s</w:t>
            </w:r>
            <w:r>
              <w:t xml:space="preserve"> </w:t>
            </w:r>
            <w:r w:rsidR="009D2D1F">
              <w:t>4-10</w:t>
            </w:r>
          </w:p>
        </w:tc>
        <w:tc>
          <w:tcPr>
            <w:tcW w:w="1401" w:type="pct"/>
          </w:tcPr>
          <w:p w14:paraId="7F0F9583" w14:textId="77777777" w:rsidR="003172B2" w:rsidRDefault="003172B2" w:rsidP="003172B2"/>
        </w:tc>
        <w:tc>
          <w:tcPr>
            <w:tcW w:w="692" w:type="pct"/>
          </w:tcPr>
          <w:p w14:paraId="13E7CC16" w14:textId="77777777" w:rsidR="003172B2" w:rsidRDefault="003172B2" w:rsidP="003172B2"/>
        </w:tc>
      </w:tr>
      <w:tr w:rsidR="003172B2" w:rsidRPr="00B71B11" w14:paraId="64C989F2" w14:textId="77777777" w:rsidTr="00F279AF">
        <w:tc>
          <w:tcPr>
            <w:tcW w:w="669" w:type="pct"/>
          </w:tcPr>
          <w:p w14:paraId="482F8793" w14:textId="77777777" w:rsidR="003172B2" w:rsidRPr="00B71B11" w:rsidRDefault="003172B2" w:rsidP="003172B2">
            <w:r>
              <w:t>Generalisability</w:t>
            </w:r>
          </w:p>
        </w:tc>
        <w:tc>
          <w:tcPr>
            <w:tcW w:w="268" w:type="pct"/>
          </w:tcPr>
          <w:p w14:paraId="6270E499" w14:textId="77777777" w:rsidR="003172B2" w:rsidRDefault="003172B2" w:rsidP="003172B2">
            <w:r>
              <w:t>21</w:t>
            </w:r>
          </w:p>
        </w:tc>
        <w:tc>
          <w:tcPr>
            <w:tcW w:w="1188" w:type="pct"/>
          </w:tcPr>
          <w:p w14:paraId="1FFEA564" w14:textId="77777777" w:rsidR="003172B2" w:rsidRPr="001C1D5D" w:rsidRDefault="003172B2" w:rsidP="003172B2">
            <w:pPr>
              <w:autoSpaceDE w:val="0"/>
              <w:autoSpaceDN w:val="0"/>
              <w:adjustRightInd w:val="0"/>
            </w:pPr>
            <w:r w:rsidRPr="001C1D5D">
              <w:t>Discuss the generalisability (external validity) of the study results</w:t>
            </w:r>
          </w:p>
        </w:tc>
        <w:tc>
          <w:tcPr>
            <w:tcW w:w="782" w:type="pct"/>
          </w:tcPr>
          <w:p w14:paraId="071B9EB6" w14:textId="5ED4F1A4" w:rsidR="003172B2" w:rsidRDefault="009A71FC" w:rsidP="003172B2">
            <w:r>
              <w:t>NA</w:t>
            </w:r>
          </w:p>
        </w:tc>
        <w:tc>
          <w:tcPr>
            <w:tcW w:w="1401" w:type="pct"/>
          </w:tcPr>
          <w:p w14:paraId="49A45421" w14:textId="77777777" w:rsidR="003172B2" w:rsidRDefault="003172B2" w:rsidP="003172B2"/>
        </w:tc>
        <w:tc>
          <w:tcPr>
            <w:tcW w:w="692" w:type="pct"/>
          </w:tcPr>
          <w:p w14:paraId="403C4FAE" w14:textId="77777777" w:rsidR="003172B2" w:rsidRDefault="003172B2" w:rsidP="003172B2"/>
        </w:tc>
      </w:tr>
      <w:tr w:rsidR="003172B2" w:rsidRPr="00B71B11" w14:paraId="6ADBCA55" w14:textId="77777777" w:rsidTr="00F279AF">
        <w:tc>
          <w:tcPr>
            <w:tcW w:w="5000" w:type="pct"/>
            <w:gridSpan w:val="6"/>
            <w:shd w:val="clear" w:color="auto" w:fill="BFBFBF" w:themeFill="background1" w:themeFillShade="BF"/>
          </w:tcPr>
          <w:p w14:paraId="22BDEA8C" w14:textId="77777777" w:rsidR="003172B2" w:rsidRPr="00B71B11" w:rsidRDefault="003172B2" w:rsidP="003172B2">
            <w:pPr>
              <w:rPr>
                <w:bCs/>
              </w:rPr>
            </w:pPr>
            <w:r>
              <w:rPr>
                <w:b/>
              </w:rPr>
              <w:t>Other Information</w:t>
            </w:r>
          </w:p>
        </w:tc>
      </w:tr>
      <w:tr w:rsidR="003172B2" w:rsidRPr="00B71B11" w14:paraId="610B9580" w14:textId="77777777" w:rsidTr="00F279AF">
        <w:tc>
          <w:tcPr>
            <w:tcW w:w="669" w:type="pct"/>
          </w:tcPr>
          <w:p w14:paraId="0CEE180B" w14:textId="77777777" w:rsidR="003172B2" w:rsidRDefault="003172B2" w:rsidP="003172B2">
            <w:r>
              <w:t>Funding</w:t>
            </w:r>
          </w:p>
        </w:tc>
        <w:tc>
          <w:tcPr>
            <w:tcW w:w="268" w:type="pct"/>
          </w:tcPr>
          <w:p w14:paraId="251D0689" w14:textId="77777777" w:rsidR="003172B2" w:rsidRDefault="003172B2" w:rsidP="003172B2">
            <w:r>
              <w:t>22</w:t>
            </w:r>
          </w:p>
        </w:tc>
        <w:tc>
          <w:tcPr>
            <w:tcW w:w="1188" w:type="pct"/>
          </w:tcPr>
          <w:p w14:paraId="65907382" w14:textId="77777777" w:rsidR="003172B2" w:rsidRPr="00B71B11" w:rsidRDefault="003172B2" w:rsidP="003172B2">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71AC35D7" w14:textId="19398A9A" w:rsidR="003172B2" w:rsidRPr="00B71B11" w:rsidRDefault="008051D3" w:rsidP="005E264E">
            <w:pPr>
              <w:ind w:left="155" w:hanging="155"/>
              <w:rPr>
                <w:bCs/>
              </w:rPr>
            </w:pPr>
            <w:r>
              <w:rPr>
                <w:bCs/>
              </w:rPr>
              <w:t xml:space="preserve">Information </w:t>
            </w:r>
            <w:r w:rsidRPr="005E264E">
              <w:t>provided</w:t>
            </w:r>
            <w:r>
              <w:rPr>
                <w:bCs/>
              </w:rPr>
              <w:t xml:space="preserve"> to the submission system</w:t>
            </w:r>
          </w:p>
        </w:tc>
        <w:tc>
          <w:tcPr>
            <w:tcW w:w="1401" w:type="pct"/>
          </w:tcPr>
          <w:p w14:paraId="769A5D5B" w14:textId="77777777" w:rsidR="003172B2" w:rsidRPr="00B71B11" w:rsidRDefault="003172B2" w:rsidP="003172B2">
            <w:pPr>
              <w:rPr>
                <w:bCs/>
              </w:rPr>
            </w:pPr>
          </w:p>
        </w:tc>
        <w:tc>
          <w:tcPr>
            <w:tcW w:w="692" w:type="pct"/>
          </w:tcPr>
          <w:p w14:paraId="1AFC6DC3" w14:textId="77777777" w:rsidR="003172B2" w:rsidRPr="00B71B11" w:rsidRDefault="003172B2" w:rsidP="003172B2">
            <w:pPr>
              <w:rPr>
                <w:bCs/>
              </w:rPr>
            </w:pPr>
          </w:p>
        </w:tc>
      </w:tr>
      <w:tr w:rsidR="003172B2" w:rsidRPr="00B71B11" w14:paraId="54C5C342" w14:textId="77777777" w:rsidTr="00F279AF">
        <w:tc>
          <w:tcPr>
            <w:tcW w:w="669" w:type="pct"/>
          </w:tcPr>
          <w:p w14:paraId="14732A2B" w14:textId="77777777" w:rsidR="003172B2" w:rsidRPr="001C1D5D" w:rsidRDefault="003172B2" w:rsidP="003172B2">
            <w:r>
              <w:t>Accessibility of protocol, raw data, and programming code</w:t>
            </w:r>
          </w:p>
        </w:tc>
        <w:tc>
          <w:tcPr>
            <w:tcW w:w="268" w:type="pct"/>
          </w:tcPr>
          <w:p w14:paraId="21255EDB" w14:textId="77777777" w:rsidR="003172B2" w:rsidRPr="00B71B11" w:rsidRDefault="003172B2" w:rsidP="003172B2"/>
        </w:tc>
        <w:tc>
          <w:tcPr>
            <w:tcW w:w="1188" w:type="pct"/>
          </w:tcPr>
          <w:p w14:paraId="31B4C9FB" w14:textId="77777777" w:rsidR="003172B2" w:rsidRPr="00B71B11" w:rsidRDefault="003172B2" w:rsidP="003172B2">
            <w:pPr>
              <w:rPr>
                <w:bCs/>
              </w:rPr>
            </w:pPr>
            <w:r>
              <w:rPr>
                <w:bCs/>
              </w:rPr>
              <w:t>..</w:t>
            </w:r>
          </w:p>
        </w:tc>
        <w:tc>
          <w:tcPr>
            <w:tcW w:w="782" w:type="pct"/>
          </w:tcPr>
          <w:p w14:paraId="7FB57487" w14:textId="77777777" w:rsidR="003172B2" w:rsidRDefault="003172B2" w:rsidP="003172B2">
            <w:pPr>
              <w:rPr>
                <w:bCs/>
              </w:rPr>
            </w:pPr>
          </w:p>
        </w:tc>
        <w:tc>
          <w:tcPr>
            <w:tcW w:w="1401" w:type="pct"/>
          </w:tcPr>
          <w:p w14:paraId="6F4450C8" w14:textId="77777777" w:rsidR="003172B2" w:rsidRPr="00B71B11" w:rsidRDefault="003172B2" w:rsidP="003172B2">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2ADBFEAC" w14:textId="58357CFD" w:rsidR="003172B2" w:rsidRDefault="003172B2" w:rsidP="003172B2">
            <w:pPr>
              <w:rPr>
                <w:bCs/>
              </w:rPr>
            </w:pPr>
            <w:r>
              <w:rPr>
                <w:bCs/>
              </w:rPr>
              <w:t>Methods / R</w:t>
            </w:r>
            <w:r w:rsidRPr="00905C9F">
              <w:rPr>
                <w:bCs/>
              </w:rPr>
              <w:t>eporting and supporting reproduction</w:t>
            </w:r>
            <w:r>
              <w:rPr>
                <w:bCs/>
              </w:rPr>
              <w:t xml:space="preserve"> / paragraph 2</w:t>
            </w:r>
          </w:p>
        </w:tc>
      </w:tr>
    </w:tbl>
    <w:p w14:paraId="41E08C59" w14:textId="77777777" w:rsidR="00BB0D48" w:rsidRDefault="005E264E"/>
    <w:p w14:paraId="5E751636"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4CE1F453" w14:textId="77777777" w:rsidR="00F279AF" w:rsidRDefault="00F279AF"/>
    <w:p w14:paraId="136704C6" w14:textId="77777777" w:rsidR="00F279AF" w:rsidRPr="00F279AF" w:rsidRDefault="00F279AF">
      <w:r>
        <w:t>*Checklist is protected under Creative Commons Attribution (</w:t>
      </w:r>
      <w:hyperlink r:id="rId7"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B2AD3"/>
    <w:rsid w:val="00113099"/>
    <w:rsid w:val="0013287D"/>
    <w:rsid w:val="001D354F"/>
    <w:rsid w:val="00217392"/>
    <w:rsid w:val="0025757A"/>
    <w:rsid w:val="002D45F9"/>
    <w:rsid w:val="003172B2"/>
    <w:rsid w:val="00373BE1"/>
    <w:rsid w:val="003F23C1"/>
    <w:rsid w:val="00401D59"/>
    <w:rsid w:val="0042445B"/>
    <w:rsid w:val="00424C60"/>
    <w:rsid w:val="00427F5A"/>
    <w:rsid w:val="00437C3F"/>
    <w:rsid w:val="0044330F"/>
    <w:rsid w:val="00451E47"/>
    <w:rsid w:val="00475340"/>
    <w:rsid w:val="00516503"/>
    <w:rsid w:val="005634CC"/>
    <w:rsid w:val="00563A65"/>
    <w:rsid w:val="005D2984"/>
    <w:rsid w:val="005E264E"/>
    <w:rsid w:val="006B378B"/>
    <w:rsid w:val="007464D0"/>
    <w:rsid w:val="0079758A"/>
    <w:rsid w:val="007B74AF"/>
    <w:rsid w:val="007D3BFA"/>
    <w:rsid w:val="008051D3"/>
    <w:rsid w:val="00843329"/>
    <w:rsid w:val="0085132C"/>
    <w:rsid w:val="008A6C4D"/>
    <w:rsid w:val="00905C9F"/>
    <w:rsid w:val="00952336"/>
    <w:rsid w:val="009669CF"/>
    <w:rsid w:val="00993D59"/>
    <w:rsid w:val="009A71FC"/>
    <w:rsid w:val="009D2D1F"/>
    <w:rsid w:val="00A41B2C"/>
    <w:rsid w:val="00AC7A8C"/>
    <w:rsid w:val="00AD751E"/>
    <w:rsid w:val="00B057A3"/>
    <w:rsid w:val="00B07EEA"/>
    <w:rsid w:val="00B12C65"/>
    <w:rsid w:val="00B265D3"/>
    <w:rsid w:val="00B40E2C"/>
    <w:rsid w:val="00BE226D"/>
    <w:rsid w:val="00C33355"/>
    <w:rsid w:val="00D060CD"/>
    <w:rsid w:val="00D26527"/>
    <w:rsid w:val="00D5424A"/>
    <w:rsid w:val="00D65083"/>
    <w:rsid w:val="00D93C01"/>
    <w:rsid w:val="00DC5ACF"/>
    <w:rsid w:val="00DE4CC1"/>
    <w:rsid w:val="00E01B5E"/>
    <w:rsid w:val="00E15B1F"/>
    <w:rsid w:val="00E93A01"/>
    <w:rsid w:val="00F22C69"/>
    <w:rsid w:val="00F279AF"/>
    <w:rsid w:val="00F3421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9AE12"/>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creativecommons.org/licenses/by/4.0/"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351370CEC5F754A8F48469B2ED108D1" ma:contentTypeVersion="11" ma:contentTypeDescription="Create a new document." ma:contentTypeScope="" ma:versionID="4411f323d9ca8c60340589cafafcadd6">
  <xsd:schema xmlns:xsd="http://www.w3.org/2001/XMLSchema" xmlns:xs="http://www.w3.org/2001/XMLSchema" xmlns:p="http://schemas.microsoft.com/office/2006/metadata/properties" xmlns:ns3="db5a2064-afa1-4cfa-bd01-1eef2691c9f7" xmlns:ns4="93384227-eed7-41fd-bb90-2433af550f2c" targetNamespace="http://schemas.microsoft.com/office/2006/metadata/properties" ma:root="true" ma:fieldsID="ed1465686d65f1166b9cdad30bf24629" ns3:_="" ns4:_="">
    <xsd:import namespace="db5a2064-afa1-4cfa-bd01-1eef2691c9f7"/>
    <xsd:import namespace="93384227-eed7-41fd-bb90-2433af550f2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5a2064-afa1-4cfa-bd01-1eef2691c9f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3384227-eed7-41fd-bb90-2433af550f2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302F237-7B4F-468F-974A-19495E1D45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5a2064-afa1-4cfa-bd01-1eef2691c9f7"/>
    <ds:schemaRef ds:uri="93384227-eed7-41fd-bb90-2433af550f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A2335A7-0369-4C53-B14A-6672D51F7907}">
  <ds:schemaRefs>
    <ds:schemaRef ds:uri="http://schemas.microsoft.com/sharepoint/v3/contenttype/forms"/>
  </ds:schemaRefs>
</ds:datastoreItem>
</file>

<file path=customXml/itemProps3.xml><?xml version="1.0" encoding="utf-8"?>
<ds:datastoreItem xmlns:ds="http://schemas.openxmlformats.org/officeDocument/2006/customXml" ds:itemID="{2E58CE2E-46D5-4E32-AE74-D1A1CF26437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6</Pages>
  <Words>1482</Words>
  <Characters>845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Alsallakh M.A.</cp:lastModifiedBy>
  <cp:revision>58</cp:revision>
  <dcterms:created xsi:type="dcterms:W3CDTF">2020-11-30T14:22:00Z</dcterms:created>
  <dcterms:modified xsi:type="dcterms:W3CDTF">2020-11-30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51370CEC5F754A8F48469B2ED108D1</vt:lpwstr>
  </property>
</Properties>
</file>